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F23D9" w14:textId="4AAFF9E8" w:rsidR="00DC160D" w:rsidRPr="00A17486" w:rsidRDefault="00F0387B" w:rsidP="00C43835">
      <w:pPr>
        <w:spacing w:after="0" w:line="240" w:lineRule="auto"/>
        <w:rPr>
          <w:sz w:val="16"/>
          <w:szCs w:val="16"/>
          <w:lang w:val="en-US"/>
        </w:rPr>
      </w:pPr>
      <w:r w:rsidRPr="00A17486">
        <w:rPr>
          <w:rFonts w:cs="Courier New"/>
          <w:b/>
          <w:bCs/>
          <w:sz w:val="28"/>
          <w:szCs w:val="28"/>
          <w:lang w:val="en-US"/>
        </w:rPr>
        <w:t xml:space="preserve">Supplementary: </w:t>
      </w:r>
      <w:r w:rsidR="00C43835" w:rsidRPr="00A17486">
        <w:rPr>
          <w:rFonts w:cs="Courier New"/>
          <w:b/>
          <w:bCs/>
          <w:sz w:val="28"/>
          <w:szCs w:val="28"/>
          <w:lang w:val="en-US"/>
        </w:rPr>
        <w:t>S</w:t>
      </w:r>
      <w:r w:rsidR="00F0662B" w:rsidRPr="00A17486">
        <w:rPr>
          <w:rFonts w:cs="Courier New"/>
          <w:b/>
          <w:bCs/>
          <w:sz w:val="28"/>
          <w:szCs w:val="28"/>
          <w:lang w:val="en-US"/>
        </w:rPr>
        <w:t xml:space="preserve">equences and alignments </w:t>
      </w:r>
      <w:r w:rsidRPr="00A17486">
        <w:rPr>
          <w:rFonts w:cs="Courier New"/>
          <w:b/>
          <w:bCs/>
          <w:sz w:val="28"/>
          <w:szCs w:val="28"/>
          <w:lang w:val="en-US"/>
        </w:rPr>
        <w:br/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491"/>
        <w:gridCol w:w="11396"/>
      </w:tblGrid>
      <w:tr w:rsidR="00DC160D" w:rsidRPr="00A17486" w14:paraId="501CC204" w14:textId="77777777" w:rsidTr="001353A2">
        <w:tc>
          <w:tcPr>
            <w:tcW w:w="2491" w:type="dxa"/>
          </w:tcPr>
          <w:p w14:paraId="73E39FBF" w14:textId="74D2AD9D" w:rsidR="00DC160D" w:rsidRPr="00AB5539" w:rsidRDefault="00DC16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5539">
              <w:rPr>
                <w:b/>
                <w:bCs/>
                <w:sz w:val="16"/>
                <w:szCs w:val="16"/>
                <w:lang w:val="en-US"/>
              </w:rPr>
              <w:t>UniProt_ID (Gene, organism)</w:t>
            </w:r>
          </w:p>
        </w:tc>
        <w:tc>
          <w:tcPr>
            <w:tcW w:w="11396" w:type="dxa"/>
          </w:tcPr>
          <w:p w14:paraId="7E745639" w14:textId="42AE3A44" w:rsidR="00DC160D" w:rsidRPr="00AB5539" w:rsidRDefault="00DC16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B5539">
              <w:rPr>
                <w:b/>
                <w:bCs/>
                <w:sz w:val="16"/>
                <w:szCs w:val="16"/>
                <w:lang w:val="en-US"/>
              </w:rPr>
              <w:t>Sequence (FASTA format)</w:t>
            </w:r>
          </w:p>
        </w:tc>
      </w:tr>
      <w:tr w:rsidR="00DC160D" w:rsidRPr="00A17486" w14:paraId="2697C78A" w14:textId="77777777" w:rsidTr="001353A2">
        <w:tc>
          <w:tcPr>
            <w:tcW w:w="2491" w:type="dxa"/>
          </w:tcPr>
          <w:p w14:paraId="7A4BF049" w14:textId="111CFD6C" w:rsidR="00DC160D" w:rsidRPr="00AB5539" w:rsidRDefault="00DC160D">
            <w:pPr>
              <w:rPr>
                <w:sz w:val="16"/>
                <w:szCs w:val="16"/>
                <w:lang w:val="en-US"/>
              </w:rPr>
            </w:pPr>
            <w:hyperlink r:id="rId7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Q92838</w:t>
              </w:r>
            </w:hyperlink>
            <w:r w:rsidRPr="00AB5539">
              <w:rPr>
                <w:sz w:val="16"/>
                <w:szCs w:val="16"/>
                <w:lang w:val="en-US"/>
              </w:rPr>
              <w:t xml:space="preserve"> </w:t>
            </w:r>
            <w:r w:rsidR="00822AE9" w:rsidRPr="00AB5539">
              <w:rPr>
                <w:sz w:val="16"/>
                <w:szCs w:val="16"/>
                <w:lang w:val="en-US"/>
              </w:rPr>
              <w:br/>
            </w:r>
            <w:r w:rsidRPr="00AB5539">
              <w:rPr>
                <w:sz w:val="16"/>
                <w:szCs w:val="16"/>
                <w:lang w:val="en-US"/>
              </w:rPr>
              <w:t>EDA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1DFD3D05" w14:textId="77777777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Q92838|EDA_HUMAN Ectodysplasin-A OS=Homo sapiens OX=9606 GN=EDA PE=1 SV=2</w:t>
            </w:r>
          </w:p>
          <w:p w14:paraId="772C29E6" w14:textId="2CEA8F5B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GYPEVERRELLPAAAPRERGSQGCGCGGAPARAGEGNSCLLFLGFFGLSLALHLLTLCC YLELRSELRRERGAESRLGGSGTPGTSGTLSSLGGLDPDSPITSHLGQPSPKQQPLEPGE</w:t>
            </w:r>
          </w:p>
          <w:p w14:paraId="4B989DEA" w14:textId="0269A270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AALHSDSQDGHQMALLNFFFPDEKPYSEEESRRVRRNKRSKSNEGADGPVKNKKKGKKAG PPGPNGPPGPPGPPGPQGPPGIPGIPGIPGTTVMGPPGPPGPPGPQGPPGLQGPSGAADK</w:t>
            </w:r>
          </w:p>
          <w:p w14:paraId="4127A7DA" w14:textId="1590115D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AGTRENQPAVVHLQGQGSAIQVKNDLSGGVLNDWSRITMNPKVFKLHPRSGELEVLVDGT YFIYSQVEVYYINFTDFASYEVVVDEKPFLQCTRSIETGKTNYNTCYTAGVCLLKARQKI</w:t>
            </w:r>
          </w:p>
          <w:p w14:paraId="4E4E22BF" w14:textId="520395A1" w:rsidR="00DC160D" w:rsidRPr="001353A2" w:rsidRDefault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AVKMVHADISINMSKHTTFFGAIRLGEAPAS</w:t>
            </w:r>
          </w:p>
        </w:tc>
      </w:tr>
      <w:tr w:rsidR="00DC160D" w:rsidRPr="00A17486" w14:paraId="0276CC1B" w14:textId="77777777" w:rsidTr="001353A2">
        <w:tc>
          <w:tcPr>
            <w:tcW w:w="2491" w:type="dxa"/>
          </w:tcPr>
          <w:p w14:paraId="27CEBDEB" w14:textId="6932E3B3" w:rsidR="00DC160D" w:rsidRPr="00AB5539" w:rsidRDefault="00822AE9">
            <w:pPr>
              <w:rPr>
                <w:sz w:val="16"/>
                <w:szCs w:val="16"/>
                <w:lang w:val="en-US"/>
              </w:rPr>
            </w:pPr>
            <w:hyperlink r:id="rId8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Q9UNE0</w:t>
              </w:r>
            </w:hyperlink>
            <w:r w:rsidRPr="00AB5539">
              <w:rPr>
                <w:sz w:val="16"/>
                <w:szCs w:val="16"/>
                <w:lang w:val="en-US"/>
              </w:rPr>
              <w:t xml:space="preserve"> </w:t>
            </w:r>
            <w:r w:rsidRPr="00AB5539">
              <w:rPr>
                <w:sz w:val="16"/>
                <w:szCs w:val="16"/>
                <w:lang w:val="en-US"/>
              </w:rPr>
              <w:br/>
              <w:t>EDAR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53761DAB" w14:textId="77777777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Q9UNE0|EDAR_HUMAN Tumor necrosis factor receptor superfamily member EDAR OS=Homo sapiens OX=9606 GN=EDAR PE=1 SV=1</w:t>
            </w:r>
          </w:p>
          <w:p w14:paraId="0E91CEA9" w14:textId="1713E8A5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AHVGDCTQTPWLPVLVVSLMCSARAEYSNCGENEYYNQTTGLCQECPPCGPGEEPYLSC GYGTKDEDYGCVPCPAEKFSKGGYQICRRHKDCEGFFRATVLTPGDMENDAECGPCLPGY</w:t>
            </w:r>
          </w:p>
          <w:p w14:paraId="64E62382" w14:textId="6F2B7746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YMLENRPRNIYGMVCYSCLLAPPNTKECVGATSGASANFPGTSGSSTLSPFQHAHKELSG QGHLATALIIAMSTIFIMAIAIVLIIMFYILKTKPSAPACCTSHPGKSVEAQVSKDEEKK</w:t>
            </w:r>
          </w:p>
          <w:p w14:paraId="03EE4C12" w14:textId="15069554" w:rsidR="00822AE9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EAPDNVVMFSEKDEFEKLTATPAKPTKSENDASSENEQLLSRSVDSDEEPAPDKQGSPEL CLLSLVHLAREKSATSNKSAGIQSRRKKILDVYANVCGVVEGLSPTELPFDCLEKTSRML</w:t>
            </w:r>
          </w:p>
          <w:p w14:paraId="4158B078" w14:textId="414CB6F1" w:rsidR="00DC160D" w:rsidRPr="001353A2" w:rsidRDefault="00822AE9" w:rsidP="00822AE9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STYNSEKAVVKTWRHLAESFGLKRDEIGGMTDGMQLFDRISTAGYSIPELLTKLVQIER LDAVESLCADILEWAGVVPPASQPHAAS</w:t>
            </w:r>
          </w:p>
        </w:tc>
      </w:tr>
      <w:tr w:rsidR="00DC160D" w:rsidRPr="00A17486" w14:paraId="40C2C7D1" w14:textId="77777777" w:rsidTr="001353A2">
        <w:tc>
          <w:tcPr>
            <w:tcW w:w="2491" w:type="dxa"/>
          </w:tcPr>
          <w:p w14:paraId="2280D97D" w14:textId="00B1E58A" w:rsidR="00DC160D" w:rsidRPr="00AB5539" w:rsidRDefault="00822AE9">
            <w:pPr>
              <w:rPr>
                <w:sz w:val="16"/>
                <w:szCs w:val="16"/>
                <w:lang w:val="en-US"/>
              </w:rPr>
            </w:pPr>
            <w:hyperlink r:id="rId9" w:history="1">
              <w:r w:rsidRPr="00AB5539">
                <w:rPr>
                  <w:rStyle w:val="Hyperlink"/>
                  <w:rFonts w:cs="Courier New"/>
                  <w:sz w:val="16"/>
                  <w:szCs w:val="16"/>
                  <w:lang w:val="en-US"/>
                </w:rPr>
                <w:t>Q8WWZ3</w:t>
              </w:r>
            </w:hyperlink>
            <w:r w:rsidRPr="00AB5539">
              <w:rPr>
                <w:rFonts w:cs="Courier New"/>
                <w:sz w:val="16"/>
                <w:szCs w:val="16"/>
                <w:lang w:val="en-US"/>
              </w:rPr>
              <w:br/>
            </w:r>
            <w:r w:rsidR="00980452" w:rsidRPr="00AB5539">
              <w:rPr>
                <w:sz w:val="16"/>
                <w:szCs w:val="16"/>
                <w:lang w:val="en-US"/>
              </w:rPr>
              <w:t>EDARADD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="00980452"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3AABB053" w14:textId="77777777" w:rsidR="00980452" w:rsidRPr="001353A2" w:rsidRDefault="00980452" w:rsidP="0098045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Q8WWZ3|EDAD_HUMAN Ectodysplasin-A receptor-associated adapter protein OS=Homo sapiens OX=9606 GN=EDARADD PE=1 SV=3</w:t>
            </w:r>
          </w:p>
          <w:p w14:paraId="536BF42C" w14:textId="7AF1A516" w:rsidR="00980452" w:rsidRPr="001353A2" w:rsidRDefault="00980452" w:rsidP="0098045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GLRTTKQMGRGTKAPGHQEDHMVKEPVEDTDPSTLSFNMSDKYPIQDTELPKAEECDTI TLNCPRNSDMKNQGEENGFPDSTGDPLPEISKDNSCKENCTCSSCLLRAPTISDLLNDQD</w:t>
            </w:r>
          </w:p>
          <w:p w14:paraId="4424544C" w14:textId="43BF99A7" w:rsidR="00DC160D" w:rsidRPr="001353A2" w:rsidRDefault="00980452" w:rsidP="0098045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LLDVIRIKLDPCHPTVKNWRNFASKWGMSYDELCFLEQRPQSPTLEFLLRNSQRTVGQLM ELCRLYHRADVEKVLRRWVDEEWPKRERGDPSRHF</w:t>
            </w:r>
          </w:p>
        </w:tc>
      </w:tr>
      <w:tr w:rsidR="00DC160D" w:rsidRPr="00A17486" w14:paraId="2F3C7C15" w14:textId="77777777" w:rsidTr="001353A2">
        <w:tc>
          <w:tcPr>
            <w:tcW w:w="2491" w:type="dxa"/>
          </w:tcPr>
          <w:p w14:paraId="0B787F76" w14:textId="31C637EC" w:rsidR="00DC160D" w:rsidRPr="00AB5539" w:rsidRDefault="00984A5A">
            <w:pPr>
              <w:rPr>
                <w:sz w:val="16"/>
                <w:szCs w:val="16"/>
                <w:lang w:val="en-US"/>
              </w:rPr>
            </w:pPr>
            <w:hyperlink r:id="rId10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Q9HAV5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 xml:space="preserve">EDA2R </w:t>
            </w:r>
            <w:r w:rsidR="00505501" w:rsidRPr="00AB5539">
              <w:rPr>
                <w:sz w:val="16"/>
                <w:szCs w:val="16"/>
                <w:lang w:val="en-US"/>
              </w:rPr>
              <w:t>(XEDAR)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7438A4C7" w14:textId="77777777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Q9HAV5|TNR27_HUMAN Tumor necrosis factor receptor superfamily member 27 OS=Homo sapiens OX=9606 GN=EDA2R PE=1 SV=2</w:t>
            </w:r>
          </w:p>
          <w:p w14:paraId="4363DC81" w14:textId="4138CBAD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DCQENEYWDQWGRCVTCQRCGPGQELSKDCGYGEGGDAYCTACPPRRYKSSWGHHRCQS CITCAVINRVQKVNCTATSNAVCGDCLPRFYRKTRIGGLQDQECIPCTKQTPTSEVQCAF</w:t>
            </w:r>
          </w:p>
          <w:p w14:paraId="01DF6FD2" w14:textId="545668BE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QLSLVEADTPTVPPQEATLVALVSSLLVVFTLAFLGLFFLYCKQFFNRHCQRGGLLQFEA DKTAKEESLFPVPPSKETSAESQVSENIFQTQPLNPILEDDCSSTSGFPTQESFTMASCT</w:t>
            </w:r>
          </w:p>
          <w:p w14:paraId="28BE7FE0" w14:textId="1C5C2204" w:rsidR="00DC160D" w:rsidRPr="001353A2" w:rsidRDefault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ESHSHWVHSPIECTELDLQKFSSSASYTGAETLGGNTVESTGDRLELNVPFEVPSP</w:t>
            </w:r>
          </w:p>
        </w:tc>
      </w:tr>
      <w:tr w:rsidR="00DC160D" w:rsidRPr="00A17486" w14:paraId="3EA8299B" w14:textId="77777777" w:rsidTr="001353A2">
        <w:tc>
          <w:tcPr>
            <w:tcW w:w="2491" w:type="dxa"/>
          </w:tcPr>
          <w:p w14:paraId="3E7104F3" w14:textId="776117F6" w:rsidR="00DC160D" w:rsidRPr="00AB5539" w:rsidRDefault="00B40AC7">
            <w:pPr>
              <w:rPr>
                <w:sz w:val="16"/>
                <w:szCs w:val="16"/>
                <w:lang w:val="en-US"/>
              </w:rPr>
            </w:pPr>
            <w:hyperlink r:id="rId11" w:history="1">
              <w:r w:rsidRPr="00AB5539">
                <w:rPr>
                  <w:rStyle w:val="Hyperlink"/>
                  <w:rFonts w:cs="Courier New"/>
                  <w:sz w:val="16"/>
                  <w:szCs w:val="16"/>
                  <w:lang w:val="en-US"/>
                </w:rPr>
                <w:t>Q9NS68</w:t>
              </w:r>
            </w:hyperlink>
            <w:r w:rsidRPr="00AB5539">
              <w:rPr>
                <w:rFonts w:cs="Courier New"/>
                <w:sz w:val="16"/>
                <w:szCs w:val="16"/>
                <w:lang w:val="en-US"/>
              </w:rPr>
              <w:br/>
            </w:r>
            <w:r w:rsidRPr="00AB5539">
              <w:rPr>
                <w:sz w:val="16"/>
                <w:szCs w:val="16"/>
                <w:lang w:val="en-US"/>
              </w:rPr>
              <w:t>TNFRSF19</w:t>
            </w:r>
            <w:r w:rsidR="005F2137" w:rsidRPr="00AB5539">
              <w:rPr>
                <w:sz w:val="16"/>
                <w:szCs w:val="16"/>
                <w:lang w:val="en-US"/>
              </w:rPr>
              <w:t xml:space="preserve"> (TROY)</w:t>
            </w:r>
            <w:r w:rsidRPr="00AB5539">
              <w:rPr>
                <w:sz w:val="16"/>
                <w:szCs w:val="16"/>
                <w:lang w:val="en-US"/>
              </w:rPr>
              <w:br/>
              <w:t>Homo sapiens</w:t>
            </w:r>
          </w:p>
        </w:tc>
        <w:tc>
          <w:tcPr>
            <w:tcW w:w="11396" w:type="dxa"/>
          </w:tcPr>
          <w:p w14:paraId="295EF723" w14:textId="77777777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Q9NS68|TNR19_HUMAN Tumor necrosis factor receptor superfamily member 19 OS=Homo sapiens OX=9606 GN=TNFRSF19 PE=1 SV=1</w:t>
            </w:r>
          </w:p>
          <w:p w14:paraId="7D306E4B" w14:textId="2CD0FDEA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ALKVLLEQEKTFFTLLVLLGYLSCKVTCESGDCRQQEFRDRSGNCVPCNQCGPGMELSK ECGFGYGEDAQCVTCRLHRFKEDWGFQKCKPCLDCAVVNRFQKANCSATSDAICGDCLPG</w:t>
            </w:r>
          </w:p>
          <w:p w14:paraId="2B89C544" w14:textId="54D24D48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FYRKTKLVGFQDMECVPCGDPPPPYEPHCASKVNLVKIASTASSPRDTALAAVICSALAT VLLALLILCVIYCKRQFMEKKPSWSLRSQDIQYNGSELSCFDRPQLHEYAHRACCQCRRD</w:t>
            </w:r>
          </w:p>
          <w:p w14:paraId="3BB076AA" w14:textId="447CAE1A" w:rsidR="00B40AC7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VQTCGPVRLLPSMCCEEACSPNPATLGCGVHSAASLQARNAGPAGEMVPTFFGSLTQSI CGEFSDAWPLMQNPMGGDNISFCDSYPELTGEDIHSLNPELESSTSLDSNSSQDLVGGAV</w:t>
            </w:r>
          </w:p>
          <w:p w14:paraId="10D7B785" w14:textId="1591BFA8" w:rsidR="00DC160D" w:rsidRPr="001353A2" w:rsidRDefault="00B40AC7" w:rsidP="00B40AC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PVQSHSENFTAATDLSRYNNTLVESASTQDALTMRSQLDQESGAVIHPATQTSLQVRQRL GSL</w:t>
            </w:r>
          </w:p>
        </w:tc>
      </w:tr>
      <w:tr w:rsidR="00980452" w:rsidRPr="00A17486" w14:paraId="1CC5435E" w14:textId="77777777" w:rsidTr="001353A2">
        <w:tc>
          <w:tcPr>
            <w:tcW w:w="2491" w:type="dxa"/>
          </w:tcPr>
          <w:p w14:paraId="61C14C47" w14:textId="067CF8C6" w:rsidR="00980452" w:rsidRPr="00AB5539" w:rsidRDefault="004A5446">
            <w:pPr>
              <w:rPr>
                <w:sz w:val="16"/>
                <w:szCs w:val="16"/>
                <w:lang w:val="en-US"/>
              </w:rPr>
            </w:pPr>
            <w:hyperlink r:id="rId12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P09958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FURIN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70B7664A" w14:textId="77777777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P09958|FURIN_HUMAN Furin OS=Homo sapiens OX=9606 GN=FURIN PE=1 SV=2</w:t>
            </w:r>
          </w:p>
          <w:p w14:paraId="06DDCADD" w14:textId="391B3EEE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ELRPWLLWVVAATGTLVLLAADAQGQKVFTNTWAVRIPGGPAVANSVARKHGFLNLGQI FGDYYHFWHRGVTKRSLSPHRPRHSRLQREPQVQWLEQQVAKRRTKRDVYQEPTDPKFPQ</w:t>
            </w:r>
          </w:p>
          <w:p w14:paraId="1FCCF501" w14:textId="653A94FA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QWYLSGVTQRDLNVKAAWAQGYTGHGIVVSILDDGIEKNHPDLAGNYDPGASFDVNDQDP DPQPRYTQMNDNRHGTRCAGEVAAVANNGVCGVGVAYNARIGGVRMLDGEVTDAVEARSL</w:t>
            </w:r>
          </w:p>
          <w:p w14:paraId="6FF720EE" w14:textId="1F1B94B1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GLNPNHIHIYSASWGPEDDGKTVDGPARLAEEAFFRGVSQGRGGLGSIFVWASGNGGREH DSCNCDGYTNSIYTLSISSATQFGNVPWYSEACSSTLATTYSSGNQNEKQIVTTDLRQKC</w:t>
            </w:r>
          </w:p>
          <w:p w14:paraId="715C060E" w14:textId="02918D07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TESHTGTSASAPLAAGIIALTLEANKNLTWRDMQHLVVQTSKPAHLNANDWATNGVGRKV SHSYGYGLLDAGAMVALAQNWTTVAPQRKCIIDILTEPKDIGKRLEVRKTVTACLGEPNH</w:t>
            </w:r>
          </w:p>
          <w:p w14:paraId="18353C6D" w14:textId="22CB18F2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ITRLEHAQARLTLSYNRRGDLAIHLVSPMGTRSTLLAARPHDYSADGFNDWAFMTTHSWD EDPSGEWVLEIENTSEANNYGTLTKFTLVLYGTAPEGLPVPPESSGCKTLTSSQACVVCE</w:t>
            </w:r>
          </w:p>
          <w:p w14:paraId="59C76C04" w14:textId="6F8D1995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EGFSLHQKSCVQHCPPGFAPQVLDTHYSTENDVETIRASVCAPCHASCATCQGPALTDCL SCPSHASLDPVEQTCSRQSQSSRESPPQQQPPRLPPEVEAGQRLRAGLLPSHLPEVVAGL</w:t>
            </w:r>
          </w:p>
          <w:p w14:paraId="4F98320F" w14:textId="13725F75" w:rsidR="00980452" w:rsidRPr="001353A2" w:rsidRDefault="004A5446" w:rsidP="001353A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CAFIVLVFVTVFLVLQLRSGFSFRGVKVYTMDRGLISYKGLPPEAWQEECPSDSEEDEG RGERTAFIKDQSAL</w:t>
            </w:r>
          </w:p>
        </w:tc>
      </w:tr>
      <w:tr w:rsidR="00980452" w:rsidRPr="00A17486" w14:paraId="2C17DB6C" w14:textId="77777777" w:rsidTr="001353A2">
        <w:tc>
          <w:tcPr>
            <w:tcW w:w="2491" w:type="dxa"/>
          </w:tcPr>
          <w:p w14:paraId="73E3AC3F" w14:textId="689B398D" w:rsidR="00980452" w:rsidRPr="00AB5539" w:rsidRDefault="004A5446">
            <w:pPr>
              <w:rPr>
                <w:sz w:val="16"/>
                <w:szCs w:val="16"/>
                <w:lang w:val="en-US"/>
              </w:rPr>
            </w:pPr>
            <w:hyperlink r:id="rId13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P01106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MYC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122F606D" w14:textId="77777777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&gt;sp|P01106|MYC_HUMAN </w:t>
            </w:r>
            <w:proofErr w:type="spellStart"/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yc</w:t>
            </w:r>
            <w:proofErr w:type="spellEnd"/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proto-oncogene protein OS=Homo sapiens OX=9606 GN=MYC PE=1 SV=2</w:t>
            </w:r>
          </w:p>
          <w:p w14:paraId="23FBDB79" w14:textId="4A503842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DFFRVVENQQPPATMPLNVSFTNRNYDLDYDSVQPYFYCDEEENFYQQQQQSELQPPAP SEDIWKKFELLPTPPLSPSRRSGLCSPSYVAVTPFSLRGDNDGGGGSFSTADQLEMVTEL</w:t>
            </w:r>
          </w:p>
          <w:p w14:paraId="245ECE52" w14:textId="2B4F95EE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LGGDMVNQSFICDPDDETFIKNIIIQDCMWSGFSAAAKLVSEKLASYQAARKDSGSPNPA RGHSVCSTSSLYLQDLSAAASECIDPSVVFPYPLNDSSSPKSCASQDSSAFSPSSDSLLS</w:t>
            </w:r>
          </w:p>
          <w:p w14:paraId="67B1A433" w14:textId="19410C84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TESSPQGSPEPLVLHEETPPTTSSDSEEEQEDEEEIDVVSVEKRQAPGKRSESGSPSAG GHSKPPHSPLVLKRCHVSTHQHNYAAPPSTRKDYPAAKRVKLDSVRVLRQISNNRKCTSP</w:t>
            </w:r>
          </w:p>
          <w:p w14:paraId="0053DB7C" w14:textId="25FBC964" w:rsidR="00980452" w:rsidRPr="001353A2" w:rsidRDefault="004A5446" w:rsidP="001353A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RSSDTEENVKRRTHNVLERQRRNELKRSFFALRDQIPELENNEKAPKVVILKKATAYILS VQAEEQKLISEEDLLRKRREQLKHKLEQLRNSCA</w:t>
            </w:r>
          </w:p>
        </w:tc>
      </w:tr>
      <w:tr w:rsidR="00980452" w:rsidRPr="00A17486" w14:paraId="62CAA233" w14:textId="77777777" w:rsidTr="001353A2">
        <w:tc>
          <w:tcPr>
            <w:tcW w:w="2491" w:type="dxa"/>
          </w:tcPr>
          <w:p w14:paraId="6C1F52EE" w14:textId="6D961072" w:rsidR="00980452" w:rsidRPr="00AB5539" w:rsidRDefault="004A5446">
            <w:pPr>
              <w:rPr>
                <w:sz w:val="16"/>
                <w:szCs w:val="16"/>
                <w:lang w:val="en-US"/>
              </w:rPr>
            </w:pPr>
            <w:hyperlink r:id="rId14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P04198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MYCN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3EFA3F26" w14:textId="77777777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P04198|MYCN_HUMAN N-</w:t>
            </w:r>
            <w:proofErr w:type="spellStart"/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yc</w:t>
            </w:r>
            <w:proofErr w:type="spellEnd"/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proto-oncogene protein OS=Homo sapiens OX=9606 GN=MYCN PE=1 SV=2</w:t>
            </w:r>
          </w:p>
          <w:p w14:paraId="637D18E4" w14:textId="3605CC7F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PSCSTSTMPGMICKNPDLEFDSLQPCFYPDEDDFYFGGPDSTPPGEDIWKKFELLPTPP LSPSRGFAEHSSEPPSWVTEMLLENELWGSPAEEDAFGLGGLGGLTPNPVILQDCMWSGF</w:t>
            </w:r>
          </w:p>
          <w:p w14:paraId="579FE853" w14:textId="133740F5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AREKLERAVSEKLQHGRGPPTAGSTAQSPGAGAASPAGRGHGGAAGAGRAGAALPAELA HPAAECVDPAVVFPFPVNKREPAPVPAAPASAPAAGPAVASGAGIAAPAGAPGVAPPRPG</w:t>
            </w:r>
          </w:p>
          <w:p w14:paraId="27F3849A" w14:textId="74CE8711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GRQTSGGDHKALSTSGEDTLSDSDDEDDEEEDEEEEIDVVTVEKRRSSSNTKAVTTFTIT VRPKNAALGPGRAQSSELILKRCLPIHQQHNYAAPSPYVESEDAPPQKKIKSEASPRPLK</w:t>
            </w:r>
          </w:p>
          <w:p w14:paraId="08BD574C" w14:textId="3101D67B" w:rsidR="00980452" w:rsidRPr="001353A2" w:rsidRDefault="004A5446" w:rsidP="001353A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SVIPPKAKSLSPRNSDSEDSERRRNHNILERQRRNDLRSSFLTLRDHVPELVKNEKAAKV VILKKATEYVHSLQAEEHQLLLEKEKLQARQQQLLKKIEHARTC</w:t>
            </w:r>
          </w:p>
        </w:tc>
      </w:tr>
      <w:tr w:rsidR="00980452" w:rsidRPr="00A17486" w14:paraId="5A0F9335" w14:textId="77777777" w:rsidTr="001353A2">
        <w:tc>
          <w:tcPr>
            <w:tcW w:w="2491" w:type="dxa"/>
          </w:tcPr>
          <w:p w14:paraId="34337B0B" w14:textId="43E3489E" w:rsidR="00980452" w:rsidRPr="00AB5539" w:rsidRDefault="004A5446">
            <w:pPr>
              <w:rPr>
                <w:sz w:val="16"/>
                <w:szCs w:val="16"/>
                <w:lang w:val="en-US"/>
              </w:rPr>
            </w:pPr>
            <w:hyperlink r:id="rId15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P12524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LMYC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7DB8B637" w14:textId="77777777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P12524|MYCL_HUMAN Protein L-</w:t>
            </w:r>
            <w:proofErr w:type="spellStart"/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yc</w:t>
            </w:r>
            <w:proofErr w:type="spellEnd"/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OS=Homo sapiens OX=9606 GN=MYCL PE=1 SV=2</w:t>
            </w:r>
          </w:p>
          <w:p w14:paraId="75AF5C7A" w14:textId="65CC3DDE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DYDSYQHYFYDYDCGEDFYRSTAPSEDIWKKFELVPSPPTSPPWGLGPGAGDPAPGIGP PEPWPGGCTGDEAESRGHSKGWGRNYASIIRRDCMWSGFSARERLERAVSDRLAPGAPRG</w:t>
            </w:r>
          </w:p>
          <w:p w14:paraId="18E68BBE" w14:textId="0E2387CA" w:rsidR="004A5446" w:rsidRPr="001353A2" w:rsidRDefault="004A5446" w:rsidP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NPPKASAAPDCTPSLEAGNPAPAAPCPLGEPKTQACSGSESPSDSENEEIDVVTVEKRQS LGIRKPVTITVRADPLDPCMKHFHISIHQQQHNYAARFPPESCSQEEASERGPQEEVLER</w:t>
            </w:r>
          </w:p>
          <w:p w14:paraId="3604326F" w14:textId="5CAF7862" w:rsidR="00980452" w:rsidRPr="001353A2" w:rsidRDefault="004A5446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DAAGEKEDEEDEEIVSPPPVESEAAQSCHPKPVSSDTEDVTKRKNHNFLERKRRNDLRSR FLALRDQVPTLASCSKAPKVVILSKALEYLQALVGAEKRMATEKRQLRCRQQQLQKRIAY</w:t>
            </w:r>
            <w:r w:rsid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LTGY</w:t>
            </w:r>
          </w:p>
        </w:tc>
      </w:tr>
      <w:tr w:rsidR="00980452" w:rsidRPr="00A17486" w14:paraId="495B82B5" w14:textId="77777777" w:rsidTr="001353A2">
        <w:tc>
          <w:tcPr>
            <w:tcW w:w="2491" w:type="dxa"/>
          </w:tcPr>
          <w:p w14:paraId="7C7F071E" w14:textId="33AE19DD" w:rsidR="00980452" w:rsidRPr="00AB5539" w:rsidRDefault="00505501">
            <w:pPr>
              <w:rPr>
                <w:sz w:val="16"/>
                <w:szCs w:val="16"/>
                <w:lang w:val="en-US"/>
              </w:rPr>
            </w:pPr>
            <w:hyperlink r:id="rId16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Q9Y275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BAFF</w:t>
            </w:r>
            <w:r w:rsidR="001353A2">
              <w:rPr>
                <w:sz w:val="16"/>
                <w:szCs w:val="16"/>
                <w:lang w:val="en-US"/>
              </w:rPr>
              <w:t xml:space="preserve">, </w:t>
            </w:r>
            <w:r w:rsidRPr="00AB5539">
              <w:rPr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1396" w:type="dxa"/>
          </w:tcPr>
          <w:p w14:paraId="57E777EF" w14:textId="77777777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Q9Y275|TN13B_HUMAN Tumor necrosis factor ligand superfamily member 13B OS=Homo sapiens OX=9606 GN=TNFSF13B PE=1 SV=1</w:t>
            </w:r>
          </w:p>
          <w:p w14:paraId="670BEC64" w14:textId="5AE316DE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DDSTEREQSRLTSCLKKREEMKLKECVSILPRKESPSVRSSKDGKLLAATLLLALLSCC LTVVSFYQVAALQGDLASLRAELQGHHAEKLPAGAGAPKAGLEEAPAVTAGLKIFEPPAP</w:t>
            </w:r>
          </w:p>
          <w:p w14:paraId="63636110" w14:textId="44E98A86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GEGNSSQNSRNKRAVQGPEETVTQDCLQLIADSETPTIQKGSYTFVPWLLSFKRGSALEE KENKILVKETGYFFIYGQVLYTDKTYAMGHLIQRKKVHVFGDELSLVTLFRCIQNMPETL</w:t>
            </w:r>
          </w:p>
          <w:p w14:paraId="304104A2" w14:textId="3922F2E6" w:rsidR="00980452" w:rsidRPr="001353A2" w:rsidRDefault="00505501" w:rsidP="001353A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PNNSCYSAGIAKLEEGDELQLAIPRENAQISLDGDVTFFGALKLL</w:t>
            </w:r>
          </w:p>
        </w:tc>
      </w:tr>
      <w:tr w:rsidR="00980452" w:rsidRPr="00A17486" w14:paraId="29C5DF53" w14:textId="77777777" w:rsidTr="001353A2">
        <w:tc>
          <w:tcPr>
            <w:tcW w:w="2491" w:type="dxa"/>
          </w:tcPr>
          <w:p w14:paraId="13793A65" w14:textId="59916C9D" w:rsidR="00980452" w:rsidRPr="00AB5539" w:rsidRDefault="00505501">
            <w:pPr>
              <w:rPr>
                <w:sz w:val="16"/>
                <w:szCs w:val="16"/>
                <w:lang w:val="en-US"/>
              </w:rPr>
            </w:pPr>
            <w:hyperlink r:id="rId17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O75888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TNFSF13 (APRIL)</w:t>
            </w:r>
            <w:r w:rsidRPr="00AB5539">
              <w:rPr>
                <w:sz w:val="16"/>
                <w:szCs w:val="16"/>
                <w:lang w:val="en-US"/>
              </w:rPr>
              <w:br/>
              <w:t>Homo sapiens</w:t>
            </w:r>
          </w:p>
        </w:tc>
        <w:tc>
          <w:tcPr>
            <w:tcW w:w="11396" w:type="dxa"/>
          </w:tcPr>
          <w:p w14:paraId="2CB4CD42" w14:textId="77777777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O75888|TNF13_HUMAN Tumor necrosis factor ligand superfamily member 13 OS=Homo sapiens OX=9606 GN=TNFSF13 PE=1 SV=1</w:t>
            </w:r>
          </w:p>
          <w:p w14:paraId="57248BA1" w14:textId="1A0E6F06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PASSPFLLAPKGPPGNMGGPVREPALSVALWLSWGAALGAVACAMALLTQQTELQSLRR EVSRLQGTGGPSQNGEGYPWQSLPEQSSDALEAWENGERSRKRRAVLTQKQKKQHSVLHL</w:t>
            </w:r>
          </w:p>
          <w:p w14:paraId="0F61C3C9" w14:textId="66112CCA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VPINATSKDDSDVTEVMWQPALRRGRGLQAQGYGVRIQDAGVYLLYSQVLFQDVTFTMGQ VVSREGQGRQETLFRCIRSMPSHPDRAYNSCYSAGVFHLHQGDILSVIIPRARAKLNLSP</w:t>
            </w:r>
          </w:p>
          <w:p w14:paraId="2CC201A5" w14:textId="0CCD4390" w:rsidR="00980452" w:rsidRPr="001353A2" w:rsidRDefault="00505501" w:rsidP="001353A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HGTFLGFVKL</w:t>
            </w:r>
          </w:p>
        </w:tc>
      </w:tr>
      <w:tr w:rsidR="00980452" w:rsidRPr="00A17486" w14:paraId="714EB8D4" w14:textId="77777777" w:rsidTr="001353A2">
        <w:tc>
          <w:tcPr>
            <w:tcW w:w="2491" w:type="dxa"/>
          </w:tcPr>
          <w:p w14:paraId="1F8A3044" w14:textId="334428D1" w:rsidR="00980452" w:rsidRPr="00AB5539" w:rsidRDefault="00505501">
            <w:pPr>
              <w:rPr>
                <w:sz w:val="16"/>
                <w:szCs w:val="16"/>
                <w:lang w:val="en-US"/>
              </w:rPr>
            </w:pPr>
            <w:hyperlink r:id="rId18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O43508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TNFS12 (TWEAK)</w:t>
            </w:r>
            <w:r w:rsidRPr="00AB5539">
              <w:rPr>
                <w:sz w:val="16"/>
                <w:szCs w:val="16"/>
                <w:lang w:val="en-US"/>
              </w:rPr>
              <w:br/>
              <w:t>Homo sapiens</w:t>
            </w:r>
          </w:p>
        </w:tc>
        <w:tc>
          <w:tcPr>
            <w:tcW w:w="11396" w:type="dxa"/>
          </w:tcPr>
          <w:p w14:paraId="1894D800" w14:textId="77777777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sp|O43508|TNF12_HUMAN Tumor necrosis factor ligand superfamily member 12 OS=Homo sapiens OX=9606 GN=TNFSF12 PE=1 SV=1</w:t>
            </w:r>
          </w:p>
          <w:p w14:paraId="2A72AFAF" w14:textId="1975D6EE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AARRSQRRRGRRGEPGTALLVPLALGLGLALACLGLLLAVVSLGSRASLSAQEPAQEEL VAEEDQDPSELNPQTEESQDPAPFLNRLVRPRRSAPKGRKTRARRAIAAHYEVHPRPGQD</w:t>
            </w:r>
          </w:p>
          <w:p w14:paraId="5114F395" w14:textId="53AB6E79" w:rsidR="00505501" w:rsidRPr="001353A2" w:rsidRDefault="00505501" w:rsidP="0050550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GAQAGVDGTVSGWEEARINSSSPLRYNRQIGEFIVTRAGLYYLYCQVHFDEGKAVYLKLD LLVDGVLALRCLEEFSATAASSLGPQLRLCQVSGLLALRPGSSLRIRTLPWAHLKAAPFL</w:t>
            </w:r>
          </w:p>
          <w:p w14:paraId="136A5515" w14:textId="045372AE" w:rsidR="00980452" w:rsidRPr="001353A2" w:rsidRDefault="00505501" w:rsidP="001353A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TYFGLFQVH</w:t>
            </w:r>
          </w:p>
        </w:tc>
      </w:tr>
      <w:tr w:rsidR="00980452" w:rsidRPr="00A17486" w14:paraId="6A1BED96" w14:textId="77777777" w:rsidTr="001353A2">
        <w:tc>
          <w:tcPr>
            <w:tcW w:w="13887" w:type="dxa"/>
            <w:gridSpan w:val="2"/>
          </w:tcPr>
          <w:p w14:paraId="0A0B2F22" w14:textId="1CC89CD5" w:rsidR="00980452" w:rsidRPr="00A17486" w:rsidRDefault="00980452">
            <w:pPr>
              <w:rPr>
                <w:rFonts w:cs="Courier New"/>
                <w:bCs/>
                <w:sz w:val="16"/>
                <w:szCs w:val="16"/>
                <w:lang w:val="en-US"/>
              </w:rPr>
            </w:pPr>
            <w:r w:rsidRPr="001353A2">
              <w:rPr>
                <w:rFonts w:cs="Courier New"/>
                <w:b/>
                <w:sz w:val="18"/>
                <w:szCs w:val="18"/>
                <w:lang w:val="en-US"/>
              </w:rPr>
              <w:t>Supplementary Table 1.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 </w:t>
            </w:r>
            <w:r w:rsidR="00984A5A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List of </w:t>
            </w:r>
            <w:r w:rsidR="00505501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human 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sequences </w:t>
            </w:r>
            <w:r w:rsidR="00BD4F35" w:rsidRPr="001353A2">
              <w:rPr>
                <w:rFonts w:cs="Courier New"/>
                <w:bCs/>
                <w:sz w:val="18"/>
                <w:szCs w:val="18"/>
                <w:lang w:val="en-US"/>
              </w:rPr>
              <w:t>of interest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. </w:t>
            </w:r>
            <w:r w:rsidR="00505501" w:rsidRPr="001353A2">
              <w:rPr>
                <w:rFonts w:cs="Courier New"/>
                <w:bCs/>
                <w:sz w:val="18"/>
                <w:szCs w:val="18"/>
                <w:lang w:val="en-US"/>
              </w:rPr>
              <w:t>M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ultiple isoforms </w:t>
            </w:r>
            <w:r w:rsidR="00505501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are 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produced by alternative splicing, </w:t>
            </w:r>
            <w:r w:rsidR="00505501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but here, 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only the canonical sequence is reported. The </w:t>
            </w:r>
            <w:r w:rsidR="00A17486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UniProt_ID 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links to the </w:t>
            </w:r>
            <w:r w:rsidR="00984A5A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corresponding </w:t>
            </w:r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entry in </w:t>
            </w:r>
            <w:hyperlink r:id="rId19" w:history="1">
              <w:r w:rsidRPr="001353A2">
                <w:rPr>
                  <w:rStyle w:val="Hyperlink"/>
                  <w:rFonts w:cs="Courier New"/>
                  <w:bCs/>
                  <w:sz w:val="18"/>
                  <w:szCs w:val="18"/>
                  <w:lang w:val="en-US"/>
                </w:rPr>
                <w:t>UniProt</w:t>
              </w:r>
            </w:hyperlink>
            <w:r w:rsidRPr="001353A2">
              <w:rPr>
                <w:rFonts w:cs="Courier New"/>
                <w:bCs/>
                <w:sz w:val="18"/>
                <w:szCs w:val="18"/>
                <w:lang w:val="en-US"/>
              </w:rPr>
              <w:t>, wh</w:t>
            </w:r>
            <w:r w:rsidR="00984A5A" w:rsidRPr="001353A2">
              <w:rPr>
                <w:rFonts w:cs="Courier New"/>
                <w:bCs/>
                <w:sz w:val="18"/>
                <w:szCs w:val="18"/>
                <w:lang w:val="en-US"/>
              </w:rPr>
              <w:t xml:space="preserve">ich provides detailed sequence, family, domain, region, and functional information. </w:t>
            </w:r>
          </w:p>
        </w:tc>
      </w:tr>
    </w:tbl>
    <w:p w14:paraId="7E83B931" w14:textId="55687FE4" w:rsidR="00DC160D" w:rsidRDefault="00DC160D">
      <w:pPr>
        <w:rPr>
          <w:sz w:val="16"/>
          <w:szCs w:val="16"/>
          <w:lang w:val="en-US"/>
        </w:rPr>
      </w:pPr>
    </w:p>
    <w:p w14:paraId="5E7148EC" w14:textId="77777777" w:rsidR="00B42779" w:rsidRDefault="00B42779">
      <w:pPr>
        <w:rPr>
          <w:sz w:val="16"/>
          <w:szCs w:val="16"/>
          <w:lang w:val="en-US"/>
        </w:rPr>
      </w:pPr>
    </w:p>
    <w:p w14:paraId="25C7B21E" w14:textId="77777777" w:rsidR="00B42779" w:rsidRDefault="00B42779">
      <w:pPr>
        <w:rPr>
          <w:sz w:val="16"/>
          <w:szCs w:val="16"/>
          <w:lang w:val="en-US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491"/>
        <w:gridCol w:w="11254"/>
      </w:tblGrid>
      <w:tr w:rsidR="00B43222" w:rsidRPr="00A17486" w14:paraId="26319F56" w14:textId="77777777" w:rsidTr="001353A2">
        <w:tc>
          <w:tcPr>
            <w:tcW w:w="2491" w:type="dxa"/>
          </w:tcPr>
          <w:p w14:paraId="3349BB23" w14:textId="65E34314" w:rsidR="00B43222" w:rsidRPr="00BD4F35" w:rsidRDefault="00B43222" w:rsidP="00B43222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D4F35">
              <w:rPr>
                <w:b/>
                <w:bCs/>
                <w:sz w:val="16"/>
                <w:szCs w:val="16"/>
                <w:lang w:val="en-US"/>
              </w:rPr>
              <w:t>Protein_ID</w:t>
            </w:r>
            <w:proofErr w:type="spellEnd"/>
            <w:r w:rsidRPr="00BD4F35">
              <w:rPr>
                <w:b/>
                <w:bCs/>
                <w:sz w:val="16"/>
                <w:szCs w:val="16"/>
                <w:lang w:val="en-US"/>
              </w:rPr>
              <w:t xml:space="preserve"> (Gene, organism)</w:t>
            </w:r>
          </w:p>
        </w:tc>
        <w:tc>
          <w:tcPr>
            <w:tcW w:w="11254" w:type="dxa"/>
          </w:tcPr>
          <w:p w14:paraId="05E1100E" w14:textId="6921F509" w:rsidR="00B43222" w:rsidRPr="00BD4F35" w:rsidRDefault="00B43222" w:rsidP="00B43222">
            <w:pP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BD4F35">
              <w:rPr>
                <w:b/>
                <w:sz w:val="16"/>
                <w:szCs w:val="16"/>
                <w:lang w:val="en-US"/>
              </w:rPr>
              <w:t>Sequence (FASTA format)</w:t>
            </w:r>
          </w:p>
        </w:tc>
      </w:tr>
      <w:tr w:rsidR="00B43222" w:rsidRPr="00A17486" w14:paraId="3B076FCF" w14:textId="77777777" w:rsidTr="001353A2">
        <w:tc>
          <w:tcPr>
            <w:tcW w:w="2491" w:type="dxa"/>
          </w:tcPr>
          <w:p w14:paraId="58BA6D33" w14:textId="7DE14C06" w:rsidR="00B43222" w:rsidRPr="00AB5539" w:rsidRDefault="00422C9C" w:rsidP="00B43222">
            <w:pPr>
              <w:rPr>
                <w:sz w:val="16"/>
                <w:szCs w:val="16"/>
                <w:lang w:val="en-US"/>
              </w:rPr>
            </w:pPr>
            <w:hyperlink r:id="rId20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 xml:space="preserve">CAB3240801.1 </w:t>
              </w:r>
            </w:hyperlink>
            <w:r w:rsidR="00B43222" w:rsidRPr="00AB5539">
              <w:rPr>
                <w:sz w:val="16"/>
                <w:szCs w:val="16"/>
                <w:lang w:val="en-US"/>
              </w:rPr>
              <w:br/>
            </w:r>
            <w:r w:rsidR="00B43222" w:rsidRPr="00AB5539">
              <w:rPr>
                <w:rFonts w:cs="Courier New"/>
                <w:sz w:val="16"/>
                <w:szCs w:val="16"/>
              </w:rPr>
              <w:t>EDA</w:t>
            </w:r>
            <w:r w:rsidR="00B43222" w:rsidRPr="00AB5539">
              <w:rPr>
                <w:rFonts w:cs="Courier New"/>
                <w:sz w:val="16"/>
                <w:szCs w:val="16"/>
              </w:rPr>
              <w:br/>
              <w:t>Phallusia mammillata</w:t>
            </w:r>
          </w:p>
        </w:tc>
        <w:tc>
          <w:tcPr>
            <w:tcW w:w="11254" w:type="dxa"/>
          </w:tcPr>
          <w:p w14:paraId="4546A0DD" w14:textId="77777777" w:rsidR="00B43222" w:rsidRPr="001353A2" w:rsidRDefault="00B43222" w:rsidP="00B4322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CAB3240801.1 ectodysplasin-A [Phallusia mammillata]</w:t>
            </w:r>
          </w:p>
          <w:p w14:paraId="1A229053" w14:textId="313B4FA3" w:rsidR="00B43222" w:rsidRPr="001353A2" w:rsidRDefault="00B43222" w:rsidP="00B4322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GTNNNTMNVSDVSDSEALHSCYTCEHSGTKKSYCVKSNRQKNRQRGRLCAKWPCFCLIA LSIICAVMAIFSVFIYIQLSQEINQLKTNFKVLQKRCGTNTNLQVVEGSLAKLVGETKRN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ENSVSFGATPKVGEKVTRPRRHDGHPHDGFHTHGRDGRDGRDGANGAMGPPGPPGPPGLP GEGVIGPLGPVGPPGPQGLPGLPGIAGPPGQSVSMSLIHLQGDGSSNVPSNSHGTLNHWS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RTTWSSGDDFRYFQHNGTVKVLKSGIYYIYSQLLTNESPTTSLSHEVKINHRTFLKCKQA VKRSTCFTAGVRKLRAHDTVHIVATYPKTKVDMHEDVSFFGLVQWNQQGHDEL</w:t>
            </w:r>
            <w:r w:rsidR="00422C9C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</w:p>
        </w:tc>
      </w:tr>
      <w:tr w:rsidR="00B43222" w:rsidRPr="00A17486" w14:paraId="01274B68" w14:textId="77777777" w:rsidTr="001353A2">
        <w:tc>
          <w:tcPr>
            <w:tcW w:w="2491" w:type="dxa"/>
          </w:tcPr>
          <w:p w14:paraId="27591FC2" w14:textId="6D1950E0" w:rsidR="00B43222" w:rsidRPr="00AB5539" w:rsidRDefault="002070FF" w:rsidP="00B43222">
            <w:pPr>
              <w:rPr>
                <w:sz w:val="16"/>
                <w:szCs w:val="16"/>
                <w:lang w:val="en-US"/>
              </w:rPr>
            </w:pPr>
            <w:hyperlink r:id="rId21" w:history="1">
              <w:r w:rsidRPr="00AB5539">
                <w:rPr>
                  <w:rStyle w:val="Hyperlink"/>
                  <w:rFonts w:cs="Courier New"/>
                  <w:b/>
                  <w:bCs/>
                  <w:sz w:val="16"/>
                  <w:szCs w:val="16"/>
                </w:rPr>
                <w:t>CAH1267392.1</w:t>
              </w:r>
            </w:hyperlink>
            <w:r w:rsidR="00422C9C" w:rsidRPr="00AB5539">
              <w:rPr>
                <w:sz w:val="16"/>
                <w:szCs w:val="16"/>
                <w:lang w:val="en-US"/>
              </w:rPr>
              <w:br/>
              <w:t>EDAR</w:t>
            </w:r>
            <w:r w:rsidR="00422C9C" w:rsidRPr="00AB5539">
              <w:rPr>
                <w:sz w:val="16"/>
                <w:szCs w:val="16"/>
                <w:lang w:val="en-US"/>
              </w:rPr>
              <w:br/>
            </w:r>
            <w:r w:rsidR="00422C9C" w:rsidRPr="00AB5539">
              <w:rPr>
                <w:sz w:val="16"/>
                <w:szCs w:val="16"/>
              </w:rPr>
              <w:t>Branchiostoma lanceolatum</w:t>
            </w:r>
            <w:r w:rsidR="00422C9C" w:rsidRPr="00AB5539">
              <w:rPr>
                <w:sz w:val="16"/>
                <w:szCs w:val="16"/>
                <w:lang w:val="en-US"/>
              </w:rPr>
              <w:br/>
            </w:r>
          </w:p>
        </w:tc>
        <w:tc>
          <w:tcPr>
            <w:tcW w:w="11254" w:type="dxa"/>
          </w:tcPr>
          <w:p w14:paraId="007D7DEC" w14:textId="77777777" w:rsidR="002070FF" w:rsidRPr="001353A2" w:rsidRDefault="002070FF" w:rsidP="002070FF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CAH1267392.1 EDAR [Branchiostoma lanceolatum]</w:t>
            </w:r>
          </w:p>
          <w:p w14:paraId="21241ADD" w14:textId="2074755D" w:rsidR="00B43222" w:rsidRPr="001353A2" w:rsidRDefault="002070FF" w:rsidP="002070FF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QLTPVTGANWIVPLSLLYILEVGARQVPCGSEEFLQAGSCRPCPQCPDGEQLSADCGHG LGAGAVCVPCPPDHYSNADTRHQCWPCTDCSLENKVQEWSCTPTHNADCGRCLEGYFQFA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GLHCHLCSIEPTNPSCKDWLSQQTTTQQSTAIPWEASSSTHIKQDIVTESYGQHDIDLPG KITGIAFVVIIVVVVLIVTAVYIAKNWEHILRCCAEPHENSTVQEPEKQDLGTMERNTSA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SQHGGVINHSHLHLADQSSANLGSSNTEEESGLTSDGAAASPSDVGVRCSAQKSQNGQAA NYLADLKKKALEATADKKVEDLKQDPRDVLARDLFSEPPAAGVHKNWRHFADYFNIEKTY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IDNWKDRNDPMMHVLEHLEKSTQVTVPEIIEAIYSIERVQVLERFCHSLLKEYN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</w:p>
        </w:tc>
      </w:tr>
      <w:tr w:rsidR="00B43222" w:rsidRPr="00A17486" w14:paraId="5702E68E" w14:textId="77777777" w:rsidTr="001353A2">
        <w:tc>
          <w:tcPr>
            <w:tcW w:w="2491" w:type="dxa"/>
          </w:tcPr>
          <w:p w14:paraId="5B849452" w14:textId="77E443C6" w:rsidR="00B43222" w:rsidRPr="00AB5539" w:rsidRDefault="002070FF" w:rsidP="00B43222">
            <w:pPr>
              <w:rPr>
                <w:sz w:val="16"/>
                <w:szCs w:val="16"/>
              </w:rPr>
            </w:pPr>
            <w:hyperlink r:id="rId22" w:history="1">
              <w:r w:rsidRPr="00AB5539">
                <w:rPr>
                  <w:rStyle w:val="Hyperlink"/>
                  <w:sz w:val="16"/>
                  <w:szCs w:val="16"/>
                </w:rPr>
                <w:t>XP_030833294.1</w:t>
              </w:r>
            </w:hyperlink>
            <w:r w:rsidRPr="00AB5539">
              <w:rPr>
                <w:sz w:val="16"/>
                <w:szCs w:val="16"/>
              </w:rPr>
              <w:br/>
              <w:t>EDA2R</w:t>
            </w:r>
            <w:r w:rsidRPr="00AB5539">
              <w:rPr>
                <w:sz w:val="16"/>
                <w:szCs w:val="16"/>
              </w:rPr>
              <w:br/>
              <w:t>Strongylocentrotus purpuratus</w:t>
            </w:r>
          </w:p>
        </w:tc>
        <w:tc>
          <w:tcPr>
            <w:tcW w:w="11254" w:type="dxa"/>
          </w:tcPr>
          <w:p w14:paraId="086A35E2" w14:textId="77777777" w:rsidR="005F2137" w:rsidRPr="001353A2" w:rsidRDefault="005F2137" w:rsidP="005F213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XP_030833294.1 tumor necrosis factor receptor superfamily member 27 isoform X2 [Strongylocentrotus purpuratus]</w:t>
            </w:r>
          </w:p>
          <w:p w14:paraId="5F177C21" w14:textId="1BCCE996" w:rsidR="005F2137" w:rsidRPr="001353A2" w:rsidRDefault="005F2137" w:rsidP="005F2137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TIAMEFCDHKLEISGWNLKVRLLLQVSLKLLCLQLASGSVQALCNGELEIDPQAPGCLD DCEGRRFFLGRDGMCKMCVQCEPGFEHDKFCGDGENGDAVCIPCPEGHYSYNRYECLACR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VCEKTVLTRECSATTDRQCGECLQGFYRDPQNPDLCNQRCEWLSNPKPTLHAWLGWQISK NQLNLPSYPRHLHFLCFQLKGLEVCL</w:t>
            </w:r>
          </w:p>
          <w:p w14:paraId="083AE8D5" w14:textId="77777777" w:rsidR="00B43222" w:rsidRPr="001353A2" w:rsidRDefault="00B43222" w:rsidP="00B4322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</w:p>
        </w:tc>
      </w:tr>
      <w:tr w:rsidR="002070FF" w:rsidRPr="00A17486" w14:paraId="1885B119" w14:textId="77777777" w:rsidTr="001353A2">
        <w:tc>
          <w:tcPr>
            <w:tcW w:w="2491" w:type="dxa"/>
          </w:tcPr>
          <w:p w14:paraId="1E4C8A86" w14:textId="5C299059" w:rsidR="002070FF" w:rsidRPr="00AB5539" w:rsidRDefault="00484E14" w:rsidP="00B43222">
            <w:pPr>
              <w:rPr>
                <w:sz w:val="16"/>
                <w:szCs w:val="16"/>
                <w:lang w:val="en-US"/>
              </w:rPr>
            </w:pPr>
            <w:hyperlink r:id="rId23" w:history="1">
              <w:r w:rsidRPr="00AB5539">
                <w:rPr>
                  <w:rStyle w:val="Hyperlink"/>
                  <w:rFonts w:cs="Courier New"/>
                  <w:bCs/>
                  <w:sz w:val="16"/>
                  <w:szCs w:val="16"/>
                  <w:lang w:val="en-US"/>
                </w:rPr>
                <w:t>CAB3264104.1</w:t>
              </w:r>
            </w:hyperlink>
            <w:r w:rsidRPr="00AB5539">
              <w:rPr>
                <w:rFonts w:cs="Courier New"/>
                <w:bCs/>
                <w:sz w:val="16"/>
                <w:szCs w:val="16"/>
                <w:lang w:val="en-US"/>
              </w:rPr>
              <w:br/>
            </w:r>
            <w:r w:rsidRPr="00AB5539">
              <w:rPr>
                <w:sz w:val="16"/>
                <w:szCs w:val="16"/>
              </w:rPr>
              <w:t>MyD88</w:t>
            </w:r>
            <w:r w:rsidRPr="00AB5539">
              <w:rPr>
                <w:sz w:val="16"/>
                <w:szCs w:val="16"/>
              </w:rPr>
              <w:br/>
              <w:t>Phallusia mammillata</w:t>
            </w:r>
          </w:p>
        </w:tc>
        <w:tc>
          <w:tcPr>
            <w:tcW w:w="11254" w:type="dxa"/>
          </w:tcPr>
          <w:p w14:paraId="3D8E0538" w14:textId="77777777" w:rsidR="00484E14" w:rsidRPr="001353A2" w:rsidRDefault="00484E14" w:rsidP="00484E14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CAB3264104.1 myeloid differentiation primary response protein MyD88 [Phallusia mammillata]</w:t>
            </w:r>
          </w:p>
          <w:p w14:paraId="796AFD55" w14:textId="2A83283D" w:rsidR="002070FF" w:rsidRPr="001353A2" w:rsidRDefault="00484E14" w:rsidP="00484E14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AEEKKLQPEDLDEMASIQMQRKEMESFSSGYEKPPIDTPVECDSTNTDVAGQSSLGRRL AGVQESGFDSGKSATSMPTLDASTHLHSPPPSYYNQPEGSWSSDQSTNLEKKDEVNLVAT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YGMGRPSDDYMSMPLKKLRYETRRQLGLHLDPDRPTVPNWKSVADYLGFSNLQIQNFEQD RYKTQAVLNECEVRQPNLTVGDLCKILQELGRLDVITDLQECFERDYKEPPLNSLVSARF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DQSPAPSYRTVEPLQECAVSSTFYDHQQKTDIPPHLPEERYDAFVLYNIADKDFILKEFL PKVEVDAQIKLFLPERDLTAGVQSYHAKLNTMIGRCSKLIIILSNEFLTSPESQWALNMG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VSLDPASRMQKIIPVIYKTITEPNILGGYNACDRTRVLEDSWFWNNVIKSLKRGRV</w:t>
            </w:r>
            <w:r w:rsidR="00142500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</w:p>
        </w:tc>
      </w:tr>
      <w:tr w:rsidR="002070FF" w:rsidRPr="00A17486" w14:paraId="0E4E3C6F" w14:textId="77777777" w:rsidTr="001353A2">
        <w:tc>
          <w:tcPr>
            <w:tcW w:w="2491" w:type="dxa"/>
          </w:tcPr>
          <w:p w14:paraId="5B37C399" w14:textId="3E5FC50E" w:rsidR="002070FF" w:rsidRPr="00AB5539" w:rsidRDefault="00A20CCE" w:rsidP="00B43222">
            <w:pPr>
              <w:rPr>
                <w:sz w:val="16"/>
                <w:szCs w:val="16"/>
                <w:lang w:val="en-US"/>
              </w:rPr>
            </w:pPr>
            <w:hyperlink r:id="rId24" w:history="1">
              <w:r w:rsidRPr="00AB5539">
                <w:rPr>
                  <w:rStyle w:val="Hyperlink"/>
                  <w:sz w:val="16"/>
                  <w:szCs w:val="16"/>
                </w:rPr>
                <w:t>XP_048588342.1</w:t>
              </w:r>
            </w:hyperlink>
            <w:r w:rsidRPr="00AB5539">
              <w:rPr>
                <w:sz w:val="16"/>
                <w:szCs w:val="16"/>
              </w:rPr>
              <w:br/>
              <w:t>EDA</w:t>
            </w:r>
            <w:r w:rsidR="00E66825" w:rsidRPr="00AB5539">
              <w:rPr>
                <w:sz w:val="16"/>
                <w:szCs w:val="16"/>
              </w:rPr>
              <w:t xml:space="preserve"> isoform X3</w:t>
            </w:r>
            <w:r w:rsidRPr="00AB5539">
              <w:rPr>
                <w:sz w:val="16"/>
                <w:szCs w:val="16"/>
              </w:rPr>
              <w:br/>
              <w:t>Nematostella vectensis</w:t>
            </w:r>
          </w:p>
        </w:tc>
        <w:tc>
          <w:tcPr>
            <w:tcW w:w="11254" w:type="dxa"/>
          </w:tcPr>
          <w:p w14:paraId="454B335A" w14:textId="77777777" w:rsidR="00A20CCE" w:rsidRPr="001353A2" w:rsidRDefault="00A20CCE" w:rsidP="00A20CCE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XP_048588342.1 ectodysplasin-A isoform X3 [Nematostella vectensis]</w:t>
            </w:r>
          </w:p>
          <w:p w14:paraId="0557A47F" w14:textId="04AB86D4" w:rsidR="002070FF" w:rsidRPr="001353A2" w:rsidRDefault="00A20CCE" w:rsidP="00A20CCE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ESESDGYDNGEKLPEEKVYYQDSRSCSCGGGGRAAITNNLPLISLVFNVVFVVLFVLVF LRLENVKTRLSVLESREALAVNGAEVRASSRQQVGLGPIASNTARSNTNTNRTASMWETS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NSTTNPTESVAKSTTLASKNHAANSVWKRSTSTAKPTTPSRVLPKKLLRKWMRKDINRLR TELCTCPRGPRGRRGKTGLPGPPGSPGSNGHAGMPGQRGLDGPRGPAGLKGDPGPVGPKG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DKGDTGSQGPPGKRGPPGEKGDQGIPGVKGDVGPKGEKGDSGGPEPPPRPSAHLTGYHKS QQNAPRTGILRHWEDSIGYAHSFGGMHYRNGELIIPTSGRYYVYSQLYFQAEDDKPHMIH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MHLTANNVTSVIMRSVTSRCRARKAKAHLFSSYQGGVFLLAAGNKLSVGVSEGQSDTVAM GESASFFGAFMI</w:t>
            </w:r>
            <w:r w:rsidR="00142500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</w:p>
        </w:tc>
      </w:tr>
      <w:tr w:rsidR="00A20CCE" w:rsidRPr="00A17486" w14:paraId="26A4A260" w14:textId="77777777" w:rsidTr="001353A2">
        <w:tc>
          <w:tcPr>
            <w:tcW w:w="2491" w:type="dxa"/>
          </w:tcPr>
          <w:p w14:paraId="5901C58C" w14:textId="14298F0D" w:rsidR="00A20CCE" w:rsidRPr="00AB5539" w:rsidRDefault="00A20CCE" w:rsidP="00B43222">
            <w:pPr>
              <w:rPr>
                <w:sz w:val="16"/>
                <w:szCs w:val="16"/>
                <w:lang w:val="en-US"/>
              </w:rPr>
            </w:pPr>
            <w:hyperlink r:id="rId25" w:history="1">
              <w:r w:rsidRPr="00AB5539">
                <w:rPr>
                  <w:rStyle w:val="Hyperlink"/>
                  <w:rFonts w:cs="Courier New"/>
                  <w:bCs/>
                  <w:sz w:val="16"/>
                  <w:szCs w:val="16"/>
                  <w:lang w:val="en-US"/>
                </w:rPr>
                <w:t>XP_001638170.1</w:t>
              </w:r>
            </w:hyperlink>
            <w:r w:rsidRPr="00AB5539">
              <w:rPr>
                <w:rFonts w:cs="Courier New"/>
                <w:bCs/>
                <w:sz w:val="16"/>
                <w:szCs w:val="16"/>
                <w:lang w:val="en-US"/>
              </w:rPr>
              <w:br/>
            </w:r>
            <w:r w:rsidRPr="00AB5539">
              <w:rPr>
                <w:sz w:val="16"/>
                <w:szCs w:val="16"/>
                <w:lang w:val="en-US"/>
              </w:rPr>
              <w:t>EDAR like</w:t>
            </w:r>
            <w:r w:rsidRPr="00AB5539">
              <w:rPr>
                <w:sz w:val="16"/>
                <w:szCs w:val="16"/>
                <w:lang w:val="en-US"/>
              </w:rPr>
              <w:br/>
            </w:r>
            <w:r w:rsidRPr="00AB5539">
              <w:rPr>
                <w:sz w:val="16"/>
                <w:szCs w:val="16"/>
              </w:rPr>
              <w:t>Nematostella vectensis</w:t>
            </w:r>
          </w:p>
        </w:tc>
        <w:tc>
          <w:tcPr>
            <w:tcW w:w="11254" w:type="dxa"/>
          </w:tcPr>
          <w:p w14:paraId="3714F876" w14:textId="45C04D28" w:rsidR="00A20CCE" w:rsidRPr="001353A2" w:rsidRDefault="00A20CCE" w:rsidP="00A20CCE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XP_001638170.1 predicted protein [Nematostella vectensis]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MPTTERRNSERILLCVTVSVVLLFVVLTTVFIALQGRQAIAQSARMDELEGSIRRLSRRV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DVLEKELLTARDHPSRDEGGRGDANTETRRKDISTDPTARKRRQFSSYCPCVQGPQGPNG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TRGLQGEKGPQGDQGPKGEPGTPGAKGESGAQGPPGRVDAESIHLVGDNQAVIQPSASQN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IKAWRLKHKQGSIQYRPLTGMIEIAAPAISQSFVNWRPAHKQGSIRYHRLTGSIIIHHPG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RLRVGAWRLDHRIGSIQYRRRTHEIQIAIAGYYFVYSQVMYYDDKAYRVSYGVFVNRYQV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LGGSLHSPEVKYNSMFSGGVLKLQAGDLLSVRLTRRAPTKLKMNSTITFALYTTQELTDI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KTRLYELEGSQTAAKEPGNKTEESKHAKRSLNQNLSSRVRSLPGGVAIHVVGDNTLKTMP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QPHRHVDYRQVMGWRVMRSTGSIHFDANWGYITVYTPGYYFIYSQINYASGGLTSHVTLV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NSKTVLRSITSSSKRNKPQTNYQGGVFLLSDGDRISIRIPFVHKRFNMNAAASYFGAFLV</w:t>
            </w:r>
            <w:r w:rsidR="00E66825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 xml:space="preserve"> 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AAV</w:t>
            </w:r>
          </w:p>
          <w:p w14:paraId="34045E5B" w14:textId="77777777" w:rsidR="00A20CCE" w:rsidRPr="001353A2" w:rsidRDefault="00A20CCE" w:rsidP="00B43222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</w:p>
        </w:tc>
      </w:tr>
      <w:tr w:rsidR="00A20CCE" w:rsidRPr="00A17486" w14:paraId="0D9B7D12" w14:textId="77777777" w:rsidTr="001353A2">
        <w:tc>
          <w:tcPr>
            <w:tcW w:w="2491" w:type="dxa"/>
          </w:tcPr>
          <w:p w14:paraId="39DFE6C3" w14:textId="4622BF5C" w:rsidR="00A20CCE" w:rsidRPr="00AB5539" w:rsidRDefault="00E66825" w:rsidP="00B43222">
            <w:pPr>
              <w:rPr>
                <w:sz w:val="16"/>
                <w:szCs w:val="16"/>
                <w:lang w:val="en-US"/>
              </w:rPr>
            </w:pPr>
            <w:hyperlink r:id="rId26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XP_048588379.1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EDA</w:t>
            </w:r>
            <w:r w:rsidRPr="00AB5539">
              <w:rPr>
                <w:sz w:val="16"/>
                <w:szCs w:val="16"/>
                <w:lang w:val="en-US"/>
              </w:rPr>
              <w:br/>
              <w:t>Nematostella vectensis</w:t>
            </w:r>
          </w:p>
        </w:tc>
        <w:tc>
          <w:tcPr>
            <w:tcW w:w="11254" w:type="dxa"/>
          </w:tcPr>
          <w:p w14:paraId="37E3CD43" w14:textId="77777777" w:rsidR="00E66825" w:rsidRPr="001353A2" w:rsidRDefault="00E66825" w:rsidP="00E66825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XP_048588379.1 ectodysplasin-A [Nematostella vectensis]</w:t>
            </w:r>
          </w:p>
          <w:p w14:paraId="5DA492AA" w14:textId="43601E40" w:rsidR="00A20CCE" w:rsidRPr="001353A2" w:rsidRDefault="00E66825" w:rsidP="00E66825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TNMPEVNSFTFFVTGPQGPNGTRGLQGEKGPQGDQGPKGEPGTPGAKGESGAQGPPGRV DAESIHLVGDNQAVIQPWRLRVGAWRLDHRIGSIQYRRRTHEIQIAIAGYYFVYSQVMYY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DDKAYRVSYGVFVNRYQVLGGSLHSPEVKYNSMFSGGVLKLQAGDLLSVRLTRRAPTKLK MNSSMSYFGAFLVHGNPAKAIGQPS</w:t>
            </w:r>
            <w:r w:rsidR="00142500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</w:p>
        </w:tc>
      </w:tr>
      <w:tr w:rsidR="00E66825" w:rsidRPr="00A17486" w14:paraId="1E7456F7" w14:textId="77777777" w:rsidTr="001353A2">
        <w:tc>
          <w:tcPr>
            <w:tcW w:w="2491" w:type="dxa"/>
          </w:tcPr>
          <w:p w14:paraId="6F729621" w14:textId="49FDD4D5" w:rsidR="00E66825" w:rsidRPr="00AB5539" w:rsidRDefault="00142500" w:rsidP="00B43222">
            <w:pPr>
              <w:rPr>
                <w:sz w:val="16"/>
                <w:szCs w:val="16"/>
                <w:lang w:val="en-US"/>
              </w:rPr>
            </w:pPr>
            <w:hyperlink r:id="rId27" w:history="1">
              <w:r w:rsidRPr="00AB5539">
                <w:rPr>
                  <w:rStyle w:val="Hyperlink"/>
                  <w:sz w:val="16"/>
                  <w:szCs w:val="16"/>
                  <w:lang w:val="en-US"/>
                </w:rPr>
                <w:t>XP_001632565.1</w:t>
              </w:r>
            </w:hyperlink>
            <w:r w:rsidRPr="00AB5539">
              <w:rPr>
                <w:sz w:val="16"/>
                <w:szCs w:val="16"/>
                <w:lang w:val="en-US"/>
              </w:rPr>
              <w:br/>
              <w:t>EDA2R</w:t>
            </w:r>
            <w:r w:rsidR="00AB5539" w:rsidRPr="00AB5539">
              <w:rPr>
                <w:sz w:val="16"/>
                <w:szCs w:val="16"/>
                <w:lang w:val="en-US"/>
              </w:rPr>
              <w:t xml:space="preserve"> </w:t>
            </w:r>
            <w:r w:rsidRPr="00AB5539">
              <w:rPr>
                <w:sz w:val="16"/>
                <w:szCs w:val="16"/>
                <w:lang w:val="en-US"/>
              </w:rPr>
              <w:t>(XEDAR)</w:t>
            </w:r>
            <w:r w:rsidR="00AB5539" w:rsidRPr="00AB5539">
              <w:rPr>
                <w:sz w:val="16"/>
                <w:szCs w:val="16"/>
                <w:lang w:val="en-US"/>
              </w:rPr>
              <w:t xml:space="preserve"> </w:t>
            </w:r>
            <w:r w:rsidRPr="00AB5539">
              <w:rPr>
                <w:sz w:val="16"/>
                <w:szCs w:val="16"/>
                <w:lang w:val="en-US"/>
              </w:rPr>
              <w:t>like</w:t>
            </w:r>
            <w:r w:rsidRPr="00AB5539">
              <w:rPr>
                <w:sz w:val="16"/>
                <w:szCs w:val="16"/>
                <w:lang w:val="en-US"/>
              </w:rPr>
              <w:br/>
              <w:t>Nematostella vectensis</w:t>
            </w:r>
          </w:p>
        </w:tc>
        <w:tc>
          <w:tcPr>
            <w:tcW w:w="11254" w:type="dxa"/>
          </w:tcPr>
          <w:p w14:paraId="6C652D8A" w14:textId="77777777" w:rsidR="00CA3C51" w:rsidRPr="001353A2" w:rsidRDefault="00CA3C51" w:rsidP="00CA3C5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&gt;XP_001632565.1 predicted protein [Nematostella vectensis]</w:t>
            </w:r>
          </w:p>
          <w:p w14:paraId="19F671B1" w14:textId="59754FAB" w:rsidR="00E66825" w:rsidRPr="001353A2" w:rsidRDefault="00CA3C51" w:rsidP="00CA3C51">
            <w:pPr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</w:pP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t>MRCKYNQIEWVKHGKIVACQACPQCTPGEESSLMCGTRIESGTLSVCRPCKEGTYSDRFD AIPCKPCTRCSTGRIILRNCTSTENAKCGKCMSGYYELPVVADCRKCVQCCHDGKDKETP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GCAVVGLCMERHEGCPETTPRTPNVPSTSPEPTTRRSTSTESTSSQSTPSPASSVTQLLD VTRSKTGHDTSSVTTLPVSQTPTSDPTTQLQSGDSNTYKYVAIGSTMGLVIVVLIGFFCK</w:t>
            </w:r>
            <w:r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  <w:t>MKGNWNQNIPSDVLSVQLPFLQRDTEVELNKAVDWLNGNLGSGAYENAQDACTELDKEKR GTYQYVAVGVRFLKTKTELDRHRCVTRGGARGVNHPLDRQNKD</w:t>
            </w:r>
            <w:r w:rsidR="00142500" w:rsidRPr="001353A2">
              <w:rPr>
                <w:rFonts w:ascii="Courier New" w:hAnsi="Courier New" w:cs="Courier New"/>
                <w:bCs/>
                <w:sz w:val="14"/>
                <w:szCs w:val="14"/>
                <w:lang w:val="en-US"/>
              </w:rPr>
              <w:br/>
            </w:r>
          </w:p>
        </w:tc>
      </w:tr>
      <w:tr w:rsidR="00B43222" w:rsidRPr="00A17486" w14:paraId="16D6D643" w14:textId="77777777" w:rsidTr="001353A2">
        <w:tc>
          <w:tcPr>
            <w:tcW w:w="13745" w:type="dxa"/>
            <w:gridSpan w:val="2"/>
          </w:tcPr>
          <w:p w14:paraId="2553B1C0" w14:textId="2759D4C0" w:rsidR="00B43222" w:rsidRPr="00A17486" w:rsidRDefault="00B43222" w:rsidP="00B43222">
            <w:pPr>
              <w:rPr>
                <w:rFonts w:cs="Courier New"/>
                <w:bCs/>
                <w:sz w:val="16"/>
                <w:szCs w:val="16"/>
                <w:lang w:val="en-US"/>
              </w:rPr>
            </w:pP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2</w:t>
            </w: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 List of all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>non-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human sequences </w:t>
            </w:r>
            <w:r w:rsidR="00BD4F35">
              <w:rPr>
                <w:rFonts w:cs="Courier New"/>
                <w:bCs/>
                <w:sz w:val="20"/>
                <w:szCs w:val="20"/>
                <w:lang w:val="en-US"/>
              </w:rPr>
              <w:t>of interest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. The </w:t>
            </w:r>
            <w:proofErr w:type="spellStart"/>
            <w:r>
              <w:rPr>
                <w:rFonts w:cs="Courier New"/>
                <w:bCs/>
                <w:sz w:val="20"/>
                <w:szCs w:val="20"/>
                <w:lang w:val="en-US"/>
              </w:rPr>
              <w:t>Protein_ID</w:t>
            </w:r>
            <w:proofErr w:type="spellEnd"/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links to the corresponding </w:t>
            </w:r>
            <w:hyperlink r:id="rId28" w:history="1">
              <w:r w:rsidR="00422C9C" w:rsidRPr="00422C9C">
                <w:rPr>
                  <w:rStyle w:val="Hyperlink"/>
                  <w:rFonts w:cs="Courier New"/>
                  <w:bCs/>
                  <w:sz w:val="20"/>
                  <w:szCs w:val="20"/>
                  <w:lang w:val="en-US"/>
                </w:rPr>
                <w:t>NCBI GenBank</w:t>
              </w:r>
            </w:hyperlink>
            <w:r w:rsidR="00422C9C"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>entry</w:t>
            </w:r>
            <w:r w:rsidR="00422C9C">
              <w:rPr>
                <w:rFonts w:cs="Courier New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7CCF2EF7" w14:textId="77777777" w:rsidR="00B43222" w:rsidRPr="00A17486" w:rsidRDefault="00B43222">
      <w:pPr>
        <w:rPr>
          <w:sz w:val="16"/>
          <w:szCs w:val="16"/>
          <w:lang w:val="en-US"/>
        </w:rPr>
      </w:pPr>
    </w:p>
    <w:p w14:paraId="7523F294" w14:textId="7A64BF52" w:rsidR="002070FF" w:rsidRDefault="002070FF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060C9D7C" w14:textId="77777777" w:rsidR="00422C9C" w:rsidRDefault="00422C9C" w:rsidP="00422C9C">
      <w:pPr>
        <w:rPr>
          <w:sz w:val="16"/>
          <w:szCs w:val="16"/>
          <w:lang w:val="en-US"/>
        </w:rPr>
      </w:pPr>
    </w:p>
    <w:p w14:paraId="681A1115" w14:textId="77777777" w:rsidR="00B42779" w:rsidRDefault="00B42779" w:rsidP="00422C9C">
      <w:pPr>
        <w:rPr>
          <w:sz w:val="16"/>
          <w:szCs w:val="16"/>
          <w:lang w:val="en-US"/>
        </w:rPr>
      </w:pPr>
    </w:p>
    <w:tbl>
      <w:tblPr>
        <w:tblStyle w:val="TableGrid"/>
        <w:tblW w:w="13778" w:type="dxa"/>
        <w:tblLook w:val="04A0" w:firstRow="1" w:lastRow="0" w:firstColumn="1" w:lastColumn="0" w:noHBand="0" w:noVBand="1"/>
      </w:tblPr>
      <w:tblGrid>
        <w:gridCol w:w="13778"/>
      </w:tblGrid>
      <w:tr w:rsidR="00422C9C" w:rsidRPr="00A17486" w14:paraId="010320B4" w14:textId="77777777" w:rsidTr="001353A2">
        <w:trPr>
          <w:trHeight w:val="2017"/>
        </w:trPr>
        <w:tc>
          <w:tcPr>
            <w:tcW w:w="13778" w:type="dxa"/>
          </w:tcPr>
          <w:p w14:paraId="15874231" w14:textId="7BD43DA8" w:rsidR="00422C9C" w:rsidRPr="00A17486" w:rsidRDefault="00422C9C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C70E73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86A7DB4" wp14:editId="26ADEC7F">
                  <wp:extent cx="8597265" cy="1160428"/>
                  <wp:effectExtent l="0" t="0" r="0" b="1905"/>
                  <wp:docPr id="186173138" name="Picture 1" descr="A screen 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173138" name="Picture 1" descr="A screen shot of a graph&#10;&#10;AI-generated content may be incorrect.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1491" cy="1175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070FF"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br/>
            </w:r>
          </w:p>
        </w:tc>
      </w:tr>
      <w:tr w:rsidR="00422C9C" w:rsidRPr="00A17486" w14:paraId="36CF0A95" w14:textId="77777777" w:rsidTr="001353A2">
        <w:trPr>
          <w:trHeight w:val="225"/>
        </w:trPr>
        <w:tc>
          <w:tcPr>
            <w:tcW w:w="13778" w:type="dxa"/>
          </w:tcPr>
          <w:p w14:paraId="341C2548" w14:textId="7BB27D21" w:rsidR="00422C9C" w:rsidRPr="00A17486" w:rsidRDefault="00422C9C" w:rsidP="00A733EE">
            <w:pPr>
              <w:rPr>
                <w:rFonts w:cs="Courier New"/>
                <w:bCs/>
                <w:sz w:val="16"/>
                <w:szCs w:val="16"/>
                <w:lang w:val="en-US"/>
              </w:rPr>
            </w:pP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Figur</w:t>
            </w: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 xml:space="preserve">e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1</w:t>
            </w: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</w:t>
            </w:r>
            <w:r w:rsidR="008221D0">
              <w:rPr>
                <w:rFonts w:cs="Courier New"/>
                <w:bCs/>
                <w:sz w:val="20"/>
                <w:szCs w:val="20"/>
                <w:lang w:val="en-US"/>
              </w:rPr>
              <w:t xml:space="preserve">(including domain annotation)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nd </w:t>
            </w:r>
            <w:r w:rsidR="00AB5539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>Phallusia mammillata</w:t>
            </w:r>
            <w:r w:rsidR="008221D0">
              <w:rPr>
                <w:rFonts w:cs="Courier New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69925003" w14:textId="77777777" w:rsidR="002070FF" w:rsidRDefault="002070FF" w:rsidP="002070FF">
      <w:pPr>
        <w:rPr>
          <w:sz w:val="16"/>
          <w:szCs w:val="16"/>
          <w:lang w:val="en-US"/>
        </w:rPr>
      </w:pPr>
    </w:p>
    <w:p w14:paraId="0805B3EB" w14:textId="77777777" w:rsidR="00B74C1B" w:rsidRDefault="00B74C1B" w:rsidP="00B74C1B"/>
    <w:tbl>
      <w:tblPr>
        <w:tblStyle w:val="TableGrid"/>
        <w:tblW w:w="13741" w:type="dxa"/>
        <w:tblLook w:val="04A0" w:firstRow="1" w:lastRow="0" w:firstColumn="1" w:lastColumn="0" w:noHBand="0" w:noVBand="1"/>
      </w:tblPr>
      <w:tblGrid>
        <w:gridCol w:w="13755"/>
      </w:tblGrid>
      <w:tr w:rsidR="00B74C1B" w:rsidRPr="00A17486" w14:paraId="2698C784" w14:textId="77777777" w:rsidTr="001353A2">
        <w:trPr>
          <w:trHeight w:val="1721"/>
        </w:trPr>
        <w:tc>
          <w:tcPr>
            <w:tcW w:w="13741" w:type="dxa"/>
          </w:tcPr>
          <w:p w14:paraId="5DD3EF86" w14:textId="77777777" w:rsidR="00B74C1B" w:rsidRPr="00A17486" w:rsidRDefault="00B74C1B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5B71FC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64A1CCD" wp14:editId="173D1AF7">
                  <wp:extent cx="8597265" cy="1171514"/>
                  <wp:effectExtent l="0" t="0" r="0" b="0"/>
                  <wp:docPr id="1871479100" name="Picture 1" descr="A graph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1479100" name="Picture 1" descr="A graph of a graph&#10;&#10;AI-generated content may be incorrect.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8095" cy="1177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B74C1B" w:rsidRPr="005F2137" w14:paraId="5BDFC68D" w14:textId="77777777" w:rsidTr="001353A2">
        <w:trPr>
          <w:trHeight w:val="190"/>
        </w:trPr>
        <w:tc>
          <w:tcPr>
            <w:tcW w:w="13741" w:type="dxa"/>
          </w:tcPr>
          <w:p w14:paraId="4E2AD2A4" w14:textId="2E8AC88C" w:rsidR="00B74C1B" w:rsidRPr="005F2137" w:rsidRDefault="00B74C1B" w:rsidP="00A733EE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Figure </w:t>
            </w:r>
            <w:r w:rsidR="00AE439B">
              <w:rPr>
                <w:rFonts w:cs="Courier New"/>
                <w:b/>
                <w:sz w:val="20"/>
                <w:szCs w:val="20"/>
                <w:lang w:val="en-US"/>
              </w:rPr>
              <w:t>2</w:t>
            </w: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5F2137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(including domain annotation) and EDA isoform X3 from </w:t>
            </w:r>
            <w:r w:rsidRPr="00A20CCE">
              <w:rPr>
                <w:rFonts w:cs="Courier New"/>
                <w:bCs/>
                <w:sz w:val="20"/>
                <w:szCs w:val="20"/>
                <w:lang w:val="en-US"/>
              </w:rPr>
              <w:t>Nematostella vectensis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32D0FB6C" w14:textId="77777777" w:rsidR="00B74C1B" w:rsidRDefault="00B74C1B" w:rsidP="00B74C1B">
      <w:pPr>
        <w:spacing w:after="0"/>
      </w:pPr>
    </w:p>
    <w:p w14:paraId="6B1D8CFD" w14:textId="77777777" w:rsidR="00AE439B" w:rsidRDefault="00AE439B" w:rsidP="00AE439B">
      <w:pPr>
        <w:spacing w:after="0"/>
      </w:pPr>
    </w:p>
    <w:tbl>
      <w:tblPr>
        <w:tblStyle w:val="TableGrid"/>
        <w:tblW w:w="13759" w:type="dxa"/>
        <w:tblLook w:val="04A0" w:firstRow="1" w:lastRow="0" w:firstColumn="1" w:lastColumn="0" w:noHBand="0" w:noVBand="1"/>
      </w:tblPr>
      <w:tblGrid>
        <w:gridCol w:w="13759"/>
      </w:tblGrid>
      <w:tr w:rsidR="00AE439B" w:rsidRPr="00A17486" w14:paraId="693CFF51" w14:textId="77777777" w:rsidTr="001353A2">
        <w:trPr>
          <w:trHeight w:val="1407"/>
        </w:trPr>
        <w:tc>
          <w:tcPr>
            <w:tcW w:w="13759" w:type="dxa"/>
          </w:tcPr>
          <w:p w14:paraId="67B6C1FD" w14:textId="77777777" w:rsidR="00AE439B" w:rsidRPr="00A17486" w:rsidRDefault="00AE439B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1C4D05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1CC4A00" wp14:editId="31E8AF4D">
                  <wp:extent cx="8597265" cy="1169051"/>
                  <wp:effectExtent l="0" t="0" r="0" b="0"/>
                  <wp:docPr id="211723902" name="Picture 1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723902" name="Picture 1" descr="A screenshot of a graph&#10;&#10;AI-generated content may be incorrect.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5503" cy="1171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AE439B" w:rsidRPr="005F2137" w14:paraId="18078704" w14:textId="77777777" w:rsidTr="001353A2">
        <w:trPr>
          <w:trHeight w:val="156"/>
        </w:trPr>
        <w:tc>
          <w:tcPr>
            <w:tcW w:w="13759" w:type="dxa"/>
          </w:tcPr>
          <w:p w14:paraId="641BC2A8" w14:textId="68636972" w:rsidR="00AE439B" w:rsidRPr="005F2137" w:rsidRDefault="00AE439B" w:rsidP="00A733EE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Figure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3</w:t>
            </w: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5F2137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(including domain annotation) and an EDA-like protein from </w:t>
            </w:r>
            <w:r w:rsidRPr="00A20CCE">
              <w:rPr>
                <w:rFonts w:cs="Courier New"/>
                <w:bCs/>
                <w:sz w:val="20"/>
                <w:szCs w:val="20"/>
                <w:lang w:val="en-US"/>
              </w:rPr>
              <w:t>Nematostella vectensis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73D37213" w14:textId="77777777" w:rsidR="00AE439B" w:rsidRDefault="00AE439B" w:rsidP="00AE439B">
      <w:pPr>
        <w:spacing w:after="0"/>
        <w:rPr>
          <w:rStyle w:val="Heading5Char"/>
          <w:sz w:val="16"/>
          <w:szCs w:val="16"/>
        </w:rPr>
      </w:pPr>
    </w:p>
    <w:p w14:paraId="2B10FFDB" w14:textId="77777777" w:rsidR="00B74C1B" w:rsidRDefault="00B74C1B" w:rsidP="002070FF">
      <w:pPr>
        <w:rPr>
          <w:sz w:val="16"/>
          <w:szCs w:val="16"/>
          <w:lang w:val="en-US"/>
        </w:rPr>
      </w:pPr>
    </w:p>
    <w:p w14:paraId="5C6F3C87" w14:textId="77777777" w:rsidR="00B74C1B" w:rsidRDefault="00B74C1B" w:rsidP="002070FF">
      <w:pPr>
        <w:rPr>
          <w:sz w:val="16"/>
          <w:szCs w:val="16"/>
          <w:lang w:val="en-US"/>
        </w:rPr>
      </w:pPr>
    </w:p>
    <w:tbl>
      <w:tblPr>
        <w:tblStyle w:val="TableGrid"/>
        <w:tblW w:w="13850" w:type="dxa"/>
        <w:tblLook w:val="04A0" w:firstRow="1" w:lastRow="0" w:firstColumn="1" w:lastColumn="0" w:noHBand="0" w:noVBand="1"/>
      </w:tblPr>
      <w:tblGrid>
        <w:gridCol w:w="13850"/>
      </w:tblGrid>
      <w:tr w:rsidR="002070FF" w:rsidRPr="00A17486" w14:paraId="07944D5C" w14:textId="77777777" w:rsidTr="00B42779">
        <w:trPr>
          <w:trHeight w:val="2125"/>
        </w:trPr>
        <w:tc>
          <w:tcPr>
            <w:tcW w:w="13850" w:type="dxa"/>
          </w:tcPr>
          <w:p w14:paraId="0D04AE02" w14:textId="30F90F6D" w:rsidR="002070FF" w:rsidRPr="00A17486" w:rsidRDefault="002070FF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C70E73">
              <w:rPr>
                <w:noProof/>
              </w:rPr>
              <w:lastRenderedPageBreak/>
              <w:drawing>
                <wp:inline distT="0" distB="0" distL="0" distR="0" wp14:anchorId="65EFE6D8" wp14:editId="4F3A8F52">
                  <wp:extent cx="8610600" cy="1343595"/>
                  <wp:effectExtent l="0" t="0" r="0" b="9525"/>
                  <wp:docPr id="150403995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403995" name="Picture 1" descr="A screenshot of a computer&#10;&#10;AI-generated content may be incorrect.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26940" cy="1361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84E14"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2070FF" w:rsidRPr="00A17486" w14:paraId="45014FEB" w14:textId="77777777" w:rsidTr="00B42779">
        <w:trPr>
          <w:trHeight w:val="206"/>
        </w:trPr>
        <w:tc>
          <w:tcPr>
            <w:tcW w:w="13850" w:type="dxa"/>
          </w:tcPr>
          <w:p w14:paraId="5F687299" w14:textId="1BC2E818" w:rsidR="002070FF" w:rsidRPr="00A17486" w:rsidRDefault="002070FF" w:rsidP="00A733EE">
            <w:pPr>
              <w:rPr>
                <w:rFonts w:cs="Courier New"/>
                <w:bCs/>
                <w:sz w:val="16"/>
                <w:szCs w:val="16"/>
                <w:lang w:val="en-US"/>
              </w:rPr>
            </w:pP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Figur</w:t>
            </w: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 xml:space="preserve">e </w:t>
            </w:r>
            <w:r w:rsidR="00AE439B">
              <w:rPr>
                <w:rFonts w:cs="Courier New"/>
                <w:b/>
                <w:sz w:val="20"/>
                <w:szCs w:val="20"/>
                <w:lang w:val="en-US"/>
              </w:rPr>
              <w:t>4</w:t>
            </w:r>
            <w:r w:rsidRPr="00A17486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A17486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R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</w:t>
            </w:r>
            <w:r w:rsidR="008221D0">
              <w:rPr>
                <w:rFonts w:cs="Courier New"/>
                <w:bCs/>
                <w:sz w:val="20"/>
                <w:szCs w:val="20"/>
                <w:lang w:val="en-US"/>
              </w:rPr>
              <w:t xml:space="preserve">(including domain annotation)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nd </w:t>
            </w:r>
            <w:r w:rsidRPr="002070FF">
              <w:rPr>
                <w:rFonts w:cs="Courier New"/>
                <w:bCs/>
                <w:sz w:val="20"/>
                <w:szCs w:val="20"/>
                <w:lang w:val="en-US"/>
              </w:rPr>
              <w:t>Branchiostoma lanceolatum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323982DD" w14:textId="77777777" w:rsidR="00AE439B" w:rsidRDefault="00AE439B" w:rsidP="00AE439B">
      <w:pPr>
        <w:rPr>
          <w:sz w:val="16"/>
          <w:szCs w:val="16"/>
          <w:lang w:val="en-US"/>
        </w:rPr>
      </w:pPr>
    </w:p>
    <w:p w14:paraId="40C590BB" w14:textId="77777777" w:rsidR="00A057A9" w:rsidRPr="00A17486" w:rsidRDefault="00A057A9" w:rsidP="00AE439B">
      <w:pPr>
        <w:rPr>
          <w:sz w:val="16"/>
          <w:szCs w:val="16"/>
          <w:lang w:val="en-US"/>
        </w:rPr>
      </w:pPr>
    </w:p>
    <w:tbl>
      <w:tblPr>
        <w:tblStyle w:val="TableGrid"/>
        <w:tblW w:w="13741" w:type="dxa"/>
        <w:tblLook w:val="04A0" w:firstRow="1" w:lastRow="0" w:firstColumn="1" w:lastColumn="0" w:noHBand="0" w:noVBand="1"/>
      </w:tblPr>
      <w:tblGrid>
        <w:gridCol w:w="13836"/>
      </w:tblGrid>
      <w:tr w:rsidR="00AE439B" w:rsidRPr="00A17486" w14:paraId="2DBBDE0F" w14:textId="77777777" w:rsidTr="001353A2">
        <w:trPr>
          <w:trHeight w:val="1601"/>
        </w:trPr>
        <w:tc>
          <w:tcPr>
            <w:tcW w:w="13741" w:type="dxa"/>
          </w:tcPr>
          <w:p w14:paraId="635E24EF" w14:textId="77777777" w:rsidR="00AE439B" w:rsidRPr="00A17486" w:rsidRDefault="00AE439B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4A75C6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81B07D2" wp14:editId="221C2132">
                  <wp:extent cx="8644890" cy="1406544"/>
                  <wp:effectExtent l="0" t="0" r="3810" b="3175"/>
                  <wp:docPr id="367513576" name="Picture 1" descr="A screen 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513576" name="Picture 1" descr="A screen shot of a computer&#10;&#10;AI-generated content may be incorrect.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6365" cy="1414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AE439B" w:rsidRPr="00A17486" w14:paraId="6A161289" w14:textId="77777777" w:rsidTr="001353A2">
        <w:trPr>
          <w:trHeight w:val="149"/>
        </w:trPr>
        <w:tc>
          <w:tcPr>
            <w:tcW w:w="13741" w:type="dxa"/>
          </w:tcPr>
          <w:p w14:paraId="1B42BB3F" w14:textId="485CD40F" w:rsidR="00AE439B" w:rsidRPr="005F2137" w:rsidRDefault="001927BB" w:rsidP="00A733EE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1927BB">
              <w:rPr>
                <w:rFonts w:cs="Courier New"/>
                <w:b/>
                <w:sz w:val="20"/>
                <w:szCs w:val="20"/>
                <w:lang w:val="en-US"/>
              </w:rPr>
              <w:t>Supplementary Figure 5</w:t>
            </w:r>
            <w:r w:rsidRPr="001927BB">
              <w:rPr>
                <w:rFonts w:cs="Courier New"/>
                <w:bCs/>
                <w:sz w:val="20"/>
                <w:szCs w:val="20"/>
                <w:lang w:val="en-US"/>
              </w:rPr>
              <w:t xml:space="preserve">. Alignment between human </w:t>
            </w:r>
            <w:r w:rsidRPr="001927BB">
              <w:rPr>
                <w:rFonts w:cs="Courier New"/>
                <w:b/>
                <w:sz w:val="20"/>
                <w:szCs w:val="20"/>
                <w:lang w:val="en-US"/>
              </w:rPr>
              <w:t>EDAR</w:t>
            </w:r>
            <w:r w:rsidRPr="001927BB">
              <w:rPr>
                <w:rFonts w:cs="Courier New"/>
                <w:bCs/>
                <w:sz w:val="20"/>
                <w:szCs w:val="20"/>
                <w:lang w:val="en-US"/>
              </w:rPr>
              <w:t xml:space="preserve"> (including domain annotation) and TNFRSF19 (TROY).</w:t>
            </w:r>
          </w:p>
        </w:tc>
      </w:tr>
    </w:tbl>
    <w:p w14:paraId="6BD209E1" w14:textId="77777777" w:rsidR="00AE439B" w:rsidRDefault="00AE439B" w:rsidP="00AE439B">
      <w:bookmarkStart w:id="0" w:name="_Toc217259336"/>
    </w:p>
    <w:tbl>
      <w:tblPr>
        <w:tblStyle w:val="TableGrid"/>
        <w:tblW w:w="13816" w:type="dxa"/>
        <w:tblLook w:val="04A0" w:firstRow="1" w:lastRow="0" w:firstColumn="1" w:lastColumn="0" w:noHBand="0" w:noVBand="1"/>
      </w:tblPr>
      <w:tblGrid>
        <w:gridCol w:w="13836"/>
      </w:tblGrid>
      <w:tr w:rsidR="00AE439B" w:rsidRPr="00A17486" w14:paraId="551BD256" w14:textId="77777777" w:rsidTr="001353A2">
        <w:trPr>
          <w:trHeight w:val="1667"/>
        </w:trPr>
        <w:tc>
          <w:tcPr>
            <w:tcW w:w="13816" w:type="dxa"/>
          </w:tcPr>
          <w:p w14:paraId="73D1DD18" w14:textId="77777777" w:rsidR="00AE439B" w:rsidRPr="00A17486" w:rsidRDefault="00AE439B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5A41FB12" wp14:editId="3049C9EA">
                      <wp:simplePos x="0" y="0"/>
                      <wp:positionH relativeFrom="column">
                        <wp:posOffset>4893865</wp:posOffset>
                      </wp:positionH>
                      <wp:positionV relativeFrom="paragraph">
                        <wp:posOffset>900695</wp:posOffset>
                      </wp:positionV>
                      <wp:extent cx="768600" cy="360"/>
                      <wp:effectExtent l="95250" t="152400" r="107950" b="152400"/>
                      <wp:wrapNone/>
                      <wp:docPr id="571112589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6860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495E41D1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2" o:spid="_x0000_s1026" type="#_x0000_t75" style="position:absolute;margin-left:381.1pt;margin-top:62.4pt;width:69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">
                      <v:imagedata r:id="rId35" o:title=""/>
                    </v:shape>
                  </w:pict>
                </mc:Fallback>
              </mc:AlternateContent>
            </w:r>
            <w:r w:rsidRPr="00A839E9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9D3F0D3" wp14:editId="5E8C98F6">
                  <wp:extent cx="8644890" cy="1390441"/>
                  <wp:effectExtent l="0" t="0" r="3810" b="635"/>
                  <wp:docPr id="768359660" name="Picture 1" descr="A screen 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8359660" name="Picture 1" descr="A screen shot of a computer&#10;&#10;AI-generated content may be incorrect.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23943" cy="1403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AE439B" w:rsidRPr="005F2137" w14:paraId="506501C8" w14:textId="77777777" w:rsidTr="001353A2">
        <w:trPr>
          <w:trHeight w:val="343"/>
        </w:trPr>
        <w:tc>
          <w:tcPr>
            <w:tcW w:w="13816" w:type="dxa"/>
          </w:tcPr>
          <w:p w14:paraId="27610762" w14:textId="5090E2F4" w:rsidR="00AE439B" w:rsidRPr="005F2137" w:rsidRDefault="00AE439B" w:rsidP="00A733EE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Figure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6</w:t>
            </w: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5F2137">
              <w:rPr>
                <w:rFonts w:cs="Courier New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R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(including domain annotation, the death domain is highlighted in </w:t>
            </w:r>
            <w:r w:rsidRPr="00484E14">
              <w:rPr>
                <w:rFonts w:cs="Courier New"/>
                <w:bCs/>
                <w:sz w:val="20"/>
                <w:szCs w:val="20"/>
                <w:highlight w:val="yellow"/>
                <w:lang w:val="en-US"/>
              </w:rPr>
              <w:t>yellow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) and the EDAR homologue MyD88 from </w:t>
            </w:r>
            <w:r w:rsidRPr="00484E14">
              <w:rPr>
                <w:rFonts w:cs="Courier New"/>
                <w:bCs/>
                <w:sz w:val="20"/>
                <w:szCs w:val="20"/>
                <w:lang w:val="en-US"/>
              </w:rPr>
              <w:t>Phallusia mammillata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>.</w:t>
            </w:r>
          </w:p>
        </w:tc>
      </w:tr>
      <w:bookmarkEnd w:id="0"/>
    </w:tbl>
    <w:p w14:paraId="4E0244ED" w14:textId="77777777" w:rsidR="00AE439B" w:rsidRDefault="00AE439B" w:rsidP="00AE439B">
      <w:pPr>
        <w:spacing w:after="0"/>
        <w:rPr>
          <w:rStyle w:val="Heading5Char"/>
          <w:sz w:val="16"/>
          <w:szCs w:val="16"/>
        </w:rPr>
      </w:pPr>
    </w:p>
    <w:p w14:paraId="25390C98" w14:textId="77777777" w:rsidR="00AE439B" w:rsidRDefault="00AE439B" w:rsidP="005F2137">
      <w:pPr>
        <w:rPr>
          <w:sz w:val="16"/>
          <w:szCs w:val="16"/>
          <w:lang w:val="en-US"/>
        </w:rPr>
      </w:pPr>
    </w:p>
    <w:p w14:paraId="26E058EB" w14:textId="77777777" w:rsidR="00A057A9" w:rsidRDefault="00A057A9" w:rsidP="00A057A9"/>
    <w:tbl>
      <w:tblPr>
        <w:tblStyle w:val="TableGrid"/>
        <w:tblW w:w="13759" w:type="dxa"/>
        <w:tblLook w:val="04A0" w:firstRow="1" w:lastRow="0" w:firstColumn="1" w:lastColumn="0" w:noHBand="0" w:noVBand="1"/>
      </w:tblPr>
      <w:tblGrid>
        <w:gridCol w:w="13776"/>
      </w:tblGrid>
      <w:tr w:rsidR="00A057A9" w:rsidRPr="00A17486" w14:paraId="6B6802B8" w14:textId="77777777" w:rsidTr="001353A2">
        <w:trPr>
          <w:trHeight w:val="1984"/>
        </w:trPr>
        <w:tc>
          <w:tcPr>
            <w:tcW w:w="13759" w:type="dxa"/>
          </w:tcPr>
          <w:p w14:paraId="07BFFD60" w14:textId="77777777" w:rsidR="00A057A9" w:rsidRPr="00A17486" w:rsidRDefault="00A057A9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932DA4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lastRenderedPageBreak/>
              <w:drawing>
                <wp:inline distT="0" distB="0" distL="0" distR="0" wp14:anchorId="724E815A" wp14:editId="6BD9C7B7">
                  <wp:extent cx="8609330" cy="1364368"/>
                  <wp:effectExtent l="0" t="0" r="1270" b="7620"/>
                  <wp:docPr id="1618066024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8066024" name="Picture 1" descr="A screenshot of a computer&#10;&#10;AI-generated content may be incorrect.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22281" cy="1398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A057A9" w:rsidRPr="005F2137" w14:paraId="1A8819B2" w14:textId="77777777" w:rsidTr="001353A2">
        <w:trPr>
          <w:trHeight w:val="190"/>
        </w:trPr>
        <w:tc>
          <w:tcPr>
            <w:tcW w:w="13759" w:type="dxa"/>
          </w:tcPr>
          <w:p w14:paraId="103D4B8D" w14:textId="77777777" w:rsidR="00A057A9" w:rsidRPr="005F2137" w:rsidRDefault="00A057A9" w:rsidP="00A733EE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Figure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7</w:t>
            </w: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5F2137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R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(including domain annotation) and an EDAR-like protein from </w:t>
            </w:r>
            <w:r w:rsidRPr="00A20CCE">
              <w:rPr>
                <w:rFonts w:cs="Courier New"/>
                <w:bCs/>
                <w:sz w:val="20"/>
                <w:szCs w:val="20"/>
                <w:lang w:val="en-US"/>
              </w:rPr>
              <w:t>Nematostella vectensis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0C64BBEF" w14:textId="77777777" w:rsidR="00AE439B" w:rsidRDefault="00AE439B" w:rsidP="005F2137">
      <w:pPr>
        <w:rPr>
          <w:sz w:val="16"/>
          <w:szCs w:val="16"/>
          <w:lang w:val="en-US"/>
        </w:rPr>
      </w:pPr>
    </w:p>
    <w:p w14:paraId="4C8B40D4" w14:textId="77777777" w:rsidR="00A057A9" w:rsidRDefault="00A057A9" w:rsidP="005F2137">
      <w:pPr>
        <w:rPr>
          <w:sz w:val="16"/>
          <w:szCs w:val="16"/>
          <w:lang w:val="en-US"/>
        </w:rPr>
      </w:pPr>
    </w:p>
    <w:tbl>
      <w:tblPr>
        <w:tblStyle w:val="TableGrid"/>
        <w:tblW w:w="13762" w:type="dxa"/>
        <w:tblLook w:val="04A0" w:firstRow="1" w:lastRow="0" w:firstColumn="1" w:lastColumn="0" w:noHBand="0" w:noVBand="1"/>
      </w:tblPr>
      <w:tblGrid>
        <w:gridCol w:w="13776"/>
      </w:tblGrid>
      <w:tr w:rsidR="005F2137" w:rsidRPr="00A17486" w14:paraId="0F4DBF2F" w14:textId="77777777" w:rsidTr="009C0A07">
        <w:trPr>
          <w:trHeight w:val="1832"/>
        </w:trPr>
        <w:tc>
          <w:tcPr>
            <w:tcW w:w="13762" w:type="dxa"/>
          </w:tcPr>
          <w:p w14:paraId="129F9618" w14:textId="4A5AC203" w:rsidR="005F2137" w:rsidRPr="00A17486" w:rsidRDefault="005F2137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1104FD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C32A6E6" wp14:editId="4895AF56">
                  <wp:extent cx="8609330" cy="1263830"/>
                  <wp:effectExtent l="0" t="0" r="1270" b="0"/>
                  <wp:docPr id="908697464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1103567" name="Picture 1" descr="A screenshot of a computer&#10;&#10;AI-generated content may be incorrect.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5958" cy="12765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84E14"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5F2137" w:rsidRPr="00A17486" w14:paraId="4B0E6A34" w14:textId="77777777" w:rsidTr="009C0A07">
        <w:trPr>
          <w:trHeight w:val="187"/>
        </w:trPr>
        <w:tc>
          <w:tcPr>
            <w:tcW w:w="13762" w:type="dxa"/>
          </w:tcPr>
          <w:p w14:paraId="34AC24D9" w14:textId="4082D493" w:rsidR="005F2137" w:rsidRPr="005F2137" w:rsidRDefault="001927BB" w:rsidP="001927BB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1927BB">
              <w:rPr>
                <w:rFonts w:cs="Courier New"/>
                <w:b/>
                <w:sz w:val="20"/>
                <w:szCs w:val="20"/>
                <w:lang w:val="en-US"/>
              </w:rPr>
              <w:t>Supplementary Figure 8</w:t>
            </w:r>
            <w:r w:rsidRPr="001927BB">
              <w:rPr>
                <w:rFonts w:cs="Courier New"/>
                <w:bCs/>
                <w:sz w:val="20"/>
                <w:szCs w:val="20"/>
                <w:lang w:val="en-US"/>
              </w:rPr>
              <w:t xml:space="preserve">. Alignment between </w:t>
            </w:r>
            <w:r w:rsidRPr="001927BB">
              <w:rPr>
                <w:rFonts w:cs="Courier New"/>
                <w:b/>
                <w:sz w:val="20"/>
                <w:szCs w:val="20"/>
                <w:lang w:val="en-US"/>
              </w:rPr>
              <w:t>EDA2R</w:t>
            </w:r>
            <w:r w:rsidRPr="001927BB">
              <w:rPr>
                <w:rFonts w:cs="Courier New"/>
                <w:bCs/>
                <w:sz w:val="20"/>
                <w:szCs w:val="20"/>
                <w:lang w:val="en-US"/>
              </w:rPr>
              <w:t xml:space="preserve"> (XEDAR) from Homo sapiens (including domain annotation) and Strongylocentrotus purpuratus.</w:t>
            </w:r>
          </w:p>
        </w:tc>
      </w:tr>
    </w:tbl>
    <w:p w14:paraId="2253DEB0" w14:textId="3236586E" w:rsidR="00AE439B" w:rsidRDefault="00AF4CD8" w:rsidP="00A057A9">
      <w:pPr>
        <w:rPr>
          <w:rStyle w:val="Heading5Char"/>
          <w:sz w:val="16"/>
          <w:szCs w:val="16"/>
        </w:rPr>
      </w:pPr>
      <w:r>
        <w:rPr>
          <w:sz w:val="16"/>
          <w:szCs w:val="16"/>
          <w:lang w:val="en-US"/>
        </w:rPr>
        <w:br/>
      </w:r>
      <w:r w:rsidR="00FE49F3">
        <w:rPr>
          <w:sz w:val="16"/>
          <w:szCs w:val="16"/>
          <w:lang w:val="en-US"/>
        </w:rPr>
        <w:br/>
      </w:r>
      <w:bookmarkStart w:id="1" w:name="_Toc217259340"/>
    </w:p>
    <w:tbl>
      <w:tblPr>
        <w:tblStyle w:val="TableGrid"/>
        <w:tblW w:w="13722" w:type="dxa"/>
        <w:tblLook w:val="04A0" w:firstRow="1" w:lastRow="0" w:firstColumn="1" w:lastColumn="0" w:noHBand="0" w:noVBand="1"/>
      </w:tblPr>
      <w:tblGrid>
        <w:gridCol w:w="13776"/>
      </w:tblGrid>
      <w:tr w:rsidR="00142500" w:rsidRPr="00A17486" w14:paraId="4CF8568E" w14:textId="77777777" w:rsidTr="001353A2">
        <w:trPr>
          <w:trHeight w:val="2005"/>
        </w:trPr>
        <w:tc>
          <w:tcPr>
            <w:tcW w:w="13722" w:type="dxa"/>
          </w:tcPr>
          <w:p w14:paraId="703F71A9" w14:textId="1407A1AE" w:rsidR="00142500" w:rsidRPr="00A17486" w:rsidRDefault="00142500" w:rsidP="00A733EE">
            <w:pPr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 w:rsidRPr="00FF5E25">
              <w:rPr>
                <w:rFonts w:ascii="Courier New" w:hAnsi="Courier New" w:cs="Courier New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2677AB1" wp14:editId="4BADAE26">
                  <wp:extent cx="8609330" cy="1294669"/>
                  <wp:effectExtent l="0" t="0" r="1270" b="1270"/>
                  <wp:docPr id="1943198420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3198420" name="Picture 1" descr="A screenshot of a computer&#10;&#10;AI-generated content may be incorrect.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74406" cy="130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ourier New"/>
                <w:b/>
                <w:sz w:val="16"/>
                <w:szCs w:val="16"/>
                <w:lang w:val="en-US"/>
              </w:rPr>
              <w:br/>
            </w:r>
          </w:p>
        </w:tc>
      </w:tr>
      <w:tr w:rsidR="00142500" w:rsidRPr="005F2137" w14:paraId="7A77CC85" w14:textId="77777777" w:rsidTr="001353A2">
        <w:trPr>
          <w:trHeight w:val="203"/>
        </w:trPr>
        <w:tc>
          <w:tcPr>
            <w:tcW w:w="13722" w:type="dxa"/>
          </w:tcPr>
          <w:p w14:paraId="6E1D70A8" w14:textId="0EC308F6" w:rsidR="00142500" w:rsidRPr="005F2137" w:rsidRDefault="00142500" w:rsidP="00A733EE">
            <w:pPr>
              <w:rPr>
                <w:rFonts w:cs="Courier New"/>
                <w:bCs/>
                <w:sz w:val="20"/>
                <w:szCs w:val="20"/>
                <w:lang w:val="en-US"/>
              </w:rPr>
            </w:pP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 xml:space="preserve">Supplementary Figure 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9</w:t>
            </w:r>
            <w:r w:rsidRPr="005F2137">
              <w:rPr>
                <w:rFonts w:cs="Courier New"/>
                <w:b/>
                <w:sz w:val="20"/>
                <w:szCs w:val="20"/>
                <w:lang w:val="en-US"/>
              </w:rPr>
              <w:t>.</w:t>
            </w:r>
            <w:r w:rsidRPr="005F2137">
              <w:rPr>
                <w:rFonts w:cs="Courier New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Alignment between </w:t>
            </w:r>
            <w:r w:rsidRPr="00422C9C">
              <w:rPr>
                <w:rFonts w:cs="Courier New"/>
                <w:b/>
                <w:sz w:val="20"/>
                <w:szCs w:val="20"/>
                <w:lang w:val="en-US"/>
              </w:rPr>
              <w:t>EDA</w:t>
            </w:r>
            <w:r>
              <w:rPr>
                <w:rFonts w:cs="Courier New"/>
                <w:b/>
                <w:sz w:val="20"/>
                <w:szCs w:val="20"/>
                <w:lang w:val="en-US"/>
              </w:rPr>
              <w:t>2R (XEDAR)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 from Homo sapiens and an EDA2R like protein from </w:t>
            </w:r>
            <w:r w:rsidRPr="00A20CCE">
              <w:rPr>
                <w:rFonts w:cs="Courier New"/>
                <w:bCs/>
                <w:sz w:val="20"/>
                <w:szCs w:val="20"/>
                <w:lang w:val="en-US"/>
              </w:rPr>
              <w:t>Nematostella vectensis</w:t>
            </w:r>
            <w:r>
              <w:rPr>
                <w:rFonts w:cs="Courier New"/>
                <w:bCs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60EE154F" w14:textId="77777777" w:rsidR="00142500" w:rsidRDefault="00142500" w:rsidP="00142500">
      <w:pPr>
        <w:spacing w:after="0"/>
        <w:rPr>
          <w:rStyle w:val="Heading5Char"/>
          <w:sz w:val="16"/>
          <w:szCs w:val="16"/>
        </w:rPr>
      </w:pPr>
    </w:p>
    <w:p w14:paraId="310242AB" w14:textId="77777777" w:rsidR="00142500" w:rsidRDefault="00142500" w:rsidP="00142500">
      <w:pPr>
        <w:spacing w:after="0"/>
        <w:rPr>
          <w:rStyle w:val="Heading5Char"/>
          <w:sz w:val="16"/>
          <w:szCs w:val="16"/>
        </w:rPr>
      </w:pPr>
    </w:p>
    <w:bookmarkEnd w:id="1"/>
    <w:p w14:paraId="55C10794" w14:textId="77777777" w:rsidR="00BD4F35" w:rsidRDefault="00BD4F35" w:rsidP="00142500">
      <w:pPr>
        <w:spacing w:after="0"/>
        <w:rPr>
          <w:rStyle w:val="Heading5Char"/>
          <w:sz w:val="16"/>
          <w:szCs w:val="16"/>
        </w:rPr>
      </w:pPr>
    </w:p>
    <w:sectPr w:rsidR="00BD4F35" w:rsidSect="001353A2">
      <w:footerReference w:type="default" r:id="rId40"/>
      <w:pgSz w:w="16838" w:h="11906" w:orient="landscape"/>
      <w:pgMar w:top="426" w:right="1440" w:bottom="426" w:left="1440" w:header="708" w:footer="2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36554" w14:textId="77777777" w:rsidR="003A7EAB" w:rsidRDefault="003A7EAB" w:rsidP="00731C6D">
      <w:pPr>
        <w:spacing w:after="0" w:line="240" w:lineRule="auto"/>
      </w:pPr>
      <w:r>
        <w:separator/>
      </w:r>
    </w:p>
  </w:endnote>
  <w:endnote w:type="continuationSeparator" w:id="0">
    <w:p w14:paraId="6CD95B28" w14:textId="77777777" w:rsidR="003A7EAB" w:rsidRDefault="003A7EAB" w:rsidP="00731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7576173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499E588F" w14:textId="6729946F" w:rsidR="00731C6D" w:rsidRPr="00731C6D" w:rsidRDefault="00731C6D">
        <w:pPr>
          <w:pStyle w:val="Footer"/>
          <w:jc w:val="right"/>
          <w:rPr>
            <w:sz w:val="16"/>
            <w:szCs w:val="16"/>
          </w:rPr>
        </w:pPr>
        <w:r w:rsidRPr="00731C6D">
          <w:rPr>
            <w:sz w:val="16"/>
            <w:szCs w:val="16"/>
          </w:rPr>
          <w:fldChar w:fldCharType="begin"/>
        </w:r>
        <w:r w:rsidRPr="00731C6D">
          <w:rPr>
            <w:sz w:val="16"/>
            <w:szCs w:val="16"/>
          </w:rPr>
          <w:instrText>PAGE   \* MERGEFORMAT</w:instrText>
        </w:r>
        <w:r w:rsidRPr="00731C6D">
          <w:rPr>
            <w:sz w:val="16"/>
            <w:szCs w:val="16"/>
          </w:rPr>
          <w:fldChar w:fldCharType="separate"/>
        </w:r>
        <w:r w:rsidRPr="00731C6D">
          <w:rPr>
            <w:sz w:val="16"/>
            <w:szCs w:val="16"/>
            <w:lang w:val="en-GB"/>
          </w:rPr>
          <w:t>2</w:t>
        </w:r>
        <w:r w:rsidRPr="00731C6D">
          <w:rPr>
            <w:sz w:val="16"/>
            <w:szCs w:val="16"/>
          </w:rPr>
          <w:fldChar w:fldCharType="end"/>
        </w:r>
      </w:p>
    </w:sdtContent>
  </w:sdt>
  <w:p w14:paraId="6CB39480" w14:textId="77777777" w:rsidR="00731C6D" w:rsidRDefault="00731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04FE6" w14:textId="77777777" w:rsidR="003A7EAB" w:rsidRDefault="003A7EAB" w:rsidP="00731C6D">
      <w:pPr>
        <w:spacing w:after="0" w:line="240" w:lineRule="auto"/>
      </w:pPr>
      <w:r>
        <w:separator/>
      </w:r>
    </w:p>
  </w:footnote>
  <w:footnote w:type="continuationSeparator" w:id="0">
    <w:p w14:paraId="126A20DE" w14:textId="77777777" w:rsidR="003A7EAB" w:rsidRDefault="003A7EAB" w:rsidP="00731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67"/>
    <w:rsid w:val="001104FD"/>
    <w:rsid w:val="00116F54"/>
    <w:rsid w:val="001353A2"/>
    <w:rsid w:val="00142500"/>
    <w:rsid w:val="001927BB"/>
    <w:rsid w:val="001B1AEA"/>
    <w:rsid w:val="001C4D05"/>
    <w:rsid w:val="002070FF"/>
    <w:rsid w:val="002417E1"/>
    <w:rsid w:val="00257193"/>
    <w:rsid w:val="00285E4F"/>
    <w:rsid w:val="002B1986"/>
    <w:rsid w:val="0030483A"/>
    <w:rsid w:val="00342C5F"/>
    <w:rsid w:val="003A519C"/>
    <w:rsid w:val="003A7EAB"/>
    <w:rsid w:val="00422C9C"/>
    <w:rsid w:val="0043407F"/>
    <w:rsid w:val="0045691B"/>
    <w:rsid w:val="00484E14"/>
    <w:rsid w:val="004A5446"/>
    <w:rsid w:val="004A75C6"/>
    <w:rsid w:val="004F6100"/>
    <w:rsid w:val="00505501"/>
    <w:rsid w:val="005B71FC"/>
    <w:rsid w:val="005F2137"/>
    <w:rsid w:val="005F7CBD"/>
    <w:rsid w:val="00675BBB"/>
    <w:rsid w:val="006C605E"/>
    <w:rsid w:val="006F2DA3"/>
    <w:rsid w:val="00731C6D"/>
    <w:rsid w:val="00771C44"/>
    <w:rsid w:val="007C1DD1"/>
    <w:rsid w:val="008221D0"/>
    <w:rsid w:val="00822AE9"/>
    <w:rsid w:val="00824B24"/>
    <w:rsid w:val="00932DA4"/>
    <w:rsid w:val="0093582A"/>
    <w:rsid w:val="00973AE0"/>
    <w:rsid w:val="00980452"/>
    <w:rsid w:val="009817C2"/>
    <w:rsid w:val="00984A5A"/>
    <w:rsid w:val="00984B6D"/>
    <w:rsid w:val="009C0A07"/>
    <w:rsid w:val="009F6A67"/>
    <w:rsid w:val="00A057A9"/>
    <w:rsid w:val="00A17486"/>
    <w:rsid w:val="00A20CCE"/>
    <w:rsid w:val="00A47FFD"/>
    <w:rsid w:val="00A839E9"/>
    <w:rsid w:val="00A8597D"/>
    <w:rsid w:val="00AB5539"/>
    <w:rsid w:val="00AE439B"/>
    <w:rsid w:val="00AF4CD8"/>
    <w:rsid w:val="00B30402"/>
    <w:rsid w:val="00B36473"/>
    <w:rsid w:val="00B40AC7"/>
    <w:rsid w:val="00B42779"/>
    <w:rsid w:val="00B43222"/>
    <w:rsid w:val="00B74C1B"/>
    <w:rsid w:val="00B95DEE"/>
    <w:rsid w:val="00BD4F35"/>
    <w:rsid w:val="00BE3716"/>
    <w:rsid w:val="00C43835"/>
    <w:rsid w:val="00C70E73"/>
    <w:rsid w:val="00CA3C51"/>
    <w:rsid w:val="00CC3C33"/>
    <w:rsid w:val="00D013C3"/>
    <w:rsid w:val="00DC160D"/>
    <w:rsid w:val="00E66825"/>
    <w:rsid w:val="00E80367"/>
    <w:rsid w:val="00E9761D"/>
    <w:rsid w:val="00EA432C"/>
    <w:rsid w:val="00EB0D39"/>
    <w:rsid w:val="00ED77EF"/>
    <w:rsid w:val="00F0387B"/>
    <w:rsid w:val="00F0662B"/>
    <w:rsid w:val="00F62AEB"/>
    <w:rsid w:val="00FB51AA"/>
    <w:rsid w:val="00FB62A1"/>
    <w:rsid w:val="00FE49F3"/>
    <w:rsid w:val="00FF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D5E52AD"/>
  <w15:chartTrackingRefBased/>
  <w15:docId w15:val="{0F465E00-D04F-4D87-97F0-AFEFDA63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500"/>
  </w:style>
  <w:style w:type="paragraph" w:styleId="Heading1">
    <w:name w:val="heading 1"/>
    <w:basedOn w:val="Normal"/>
    <w:next w:val="Normal"/>
    <w:link w:val="Heading1Char"/>
    <w:uiPriority w:val="9"/>
    <w:qFormat/>
    <w:rsid w:val="009F6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6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6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6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6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6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F6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F6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F6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A6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F6A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6A6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7C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7C2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1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C6D"/>
  </w:style>
  <w:style w:type="paragraph" w:styleId="Footer">
    <w:name w:val="footer"/>
    <w:basedOn w:val="Normal"/>
    <w:link w:val="FooterChar"/>
    <w:uiPriority w:val="99"/>
    <w:unhideWhenUsed/>
    <w:rsid w:val="00731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C6D"/>
  </w:style>
  <w:style w:type="paragraph" w:styleId="TOCHeading">
    <w:name w:val="TOC Heading"/>
    <w:basedOn w:val="Heading1"/>
    <w:next w:val="Normal"/>
    <w:uiPriority w:val="39"/>
    <w:unhideWhenUsed/>
    <w:qFormat/>
    <w:rsid w:val="0093582A"/>
    <w:pPr>
      <w:spacing w:before="240" w:after="0" w:line="259" w:lineRule="auto"/>
      <w:outlineLvl w:val="9"/>
    </w:pPr>
    <w:rPr>
      <w:kern w:val="0"/>
      <w:sz w:val="32"/>
      <w:szCs w:val="32"/>
      <w:lang w:eastAsia="en-DK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3582A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eastAsia="en-DK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3582A"/>
    <w:pPr>
      <w:spacing w:after="100" w:line="259" w:lineRule="auto"/>
    </w:pPr>
    <w:rPr>
      <w:rFonts w:eastAsiaTheme="minorEastAsia" w:cs="Times New Roman"/>
      <w:kern w:val="0"/>
      <w:sz w:val="22"/>
      <w:szCs w:val="22"/>
      <w:lang w:eastAsia="en-DK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3582A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eastAsia="en-DK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93582A"/>
    <w:pPr>
      <w:spacing w:after="100"/>
      <w:ind w:left="960"/>
    </w:pPr>
  </w:style>
  <w:style w:type="table" w:styleId="TableGrid">
    <w:name w:val="Table Grid"/>
    <w:basedOn w:val="TableNormal"/>
    <w:uiPriority w:val="39"/>
    <w:rsid w:val="00DC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uniprot.org/uniprotkb/P01106/entry" TargetMode="External"/><Relationship Id="rId18" Type="http://schemas.openxmlformats.org/officeDocument/2006/relationships/hyperlink" Target="https://www.uniprot.org/uniprotkb/O43508/entry" TargetMode="External"/><Relationship Id="rId26" Type="http://schemas.openxmlformats.org/officeDocument/2006/relationships/hyperlink" Target="https://www.ncbi.nlm.nih.gov/protein/XP_048588379.1" TargetMode="External"/><Relationship Id="rId39" Type="http://schemas.openxmlformats.org/officeDocument/2006/relationships/image" Target="media/image10.png"/><Relationship Id="rId21" Type="http://schemas.openxmlformats.org/officeDocument/2006/relationships/hyperlink" Target="https://www.ncbi.nlm.nih.gov/protein/CAH1267392.1" TargetMode="External"/><Relationship Id="rId34" Type="http://schemas.openxmlformats.org/officeDocument/2006/relationships/customXml" Target="ink/ink1.xml"/><Relationship Id="rId42" Type="http://schemas.openxmlformats.org/officeDocument/2006/relationships/theme" Target="theme/theme1.xml"/><Relationship Id="rId7" Type="http://schemas.openxmlformats.org/officeDocument/2006/relationships/hyperlink" Target="https://www.uniprot.org/uniprotkb/Q92838/entry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uniprot.org/uniprotkb/Q9Y275/entry" TargetMode="External"/><Relationship Id="rId20" Type="http://schemas.openxmlformats.org/officeDocument/2006/relationships/hyperlink" Target="https://www.ncbi.nlm.nih.gov/protein/CAB3240801.1/" TargetMode="External"/><Relationship Id="rId29" Type="http://schemas.openxmlformats.org/officeDocument/2006/relationships/image" Target="media/image1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uniprot.org/uniprotkb/Q9NS68/entry" TargetMode="External"/><Relationship Id="rId24" Type="http://schemas.openxmlformats.org/officeDocument/2006/relationships/hyperlink" Target="https://www.ncbi.nlm.nih.gov/protein/XP_048588342.1" TargetMode="External"/><Relationship Id="rId32" Type="http://schemas.openxmlformats.org/officeDocument/2006/relationships/image" Target="media/image4.png"/><Relationship Id="rId37" Type="http://schemas.openxmlformats.org/officeDocument/2006/relationships/image" Target="media/image8.png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www.uniprot.org/uniprotkb/P12524/entry" TargetMode="External"/><Relationship Id="rId23" Type="http://schemas.openxmlformats.org/officeDocument/2006/relationships/hyperlink" Target="https://www.ncbi.nlm.nih.gov/protein/CAB3264104.1" TargetMode="External"/><Relationship Id="rId28" Type="http://schemas.openxmlformats.org/officeDocument/2006/relationships/hyperlink" Target="https://www.ncbi.nlm.nih.gov" TargetMode="External"/><Relationship Id="rId36" Type="http://schemas.openxmlformats.org/officeDocument/2006/relationships/image" Target="media/image7.png"/><Relationship Id="rId10" Type="http://schemas.openxmlformats.org/officeDocument/2006/relationships/hyperlink" Target="https://www.uniprot.org/uniprotkb/Q9HAV5/entry" TargetMode="External"/><Relationship Id="rId19" Type="http://schemas.openxmlformats.org/officeDocument/2006/relationships/hyperlink" Target="https://www.uniprot.org" TargetMode="External"/><Relationship Id="rId31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kb/Q8WWZ3/entry" TargetMode="External"/><Relationship Id="rId14" Type="http://schemas.openxmlformats.org/officeDocument/2006/relationships/hyperlink" Target="https://www.uniprot.org/uniprotkb/P04198/entry" TargetMode="External"/><Relationship Id="rId22" Type="http://schemas.openxmlformats.org/officeDocument/2006/relationships/hyperlink" Target="https://www.ncbi.nlm.nih.gov/protein/XP_030833294.1" TargetMode="External"/><Relationship Id="rId27" Type="http://schemas.openxmlformats.org/officeDocument/2006/relationships/hyperlink" Target="https://www.ncbi.nlm.nih.gov/protein/XP_001632565.1?report=genpept" TargetMode="External"/><Relationship Id="rId30" Type="http://schemas.openxmlformats.org/officeDocument/2006/relationships/image" Target="media/image2.png"/><Relationship Id="rId35" Type="http://schemas.openxmlformats.org/officeDocument/2006/relationships/image" Target="media/image6.png"/><Relationship Id="rId8" Type="http://schemas.openxmlformats.org/officeDocument/2006/relationships/hyperlink" Target="https://www.uniprot.org/uniprotkb/Q9UNE0/entry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uniprot.org/uniprotkb/P09958/entry" TargetMode="External"/><Relationship Id="rId17" Type="http://schemas.openxmlformats.org/officeDocument/2006/relationships/hyperlink" Target="https://www.uniprot.org/uniprotkb/O75888/entry" TargetMode="External"/><Relationship Id="rId25" Type="http://schemas.openxmlformats.org/officeDocument/2006/relationships/hyperlink" Target="https://www.ncbi.nlm.nih.gov/protein/XP_001638170.1?report=genpept" TargetMode="External"/><Relationship Id="rId33" Type="http://schemas.openxmlformats.org/officeDocument/2006/relationships/image" Target="media/image5.png"/><Relationship Id="rId38" Type="http://schemas.openxmlformats.org/officeDocument/2006/relationships/image" Target="media/image9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4-15T14:06:40.88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 0,'2134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21471-EDB2-40E0-8728-586D6B691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2021</Words>
  <Characters>1152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tman</dc:creator>
  <cp:keywords/>
  <dc:description/>
  <cp:lastModifiedBy>Thomas Litman</cp:lastModifiedBy>
  <cp:revision>4</cp:revision>
  <dcterms:created xsi:type="dcterms:W3CDTF">2026-05-18T21:02:00Z</dcterms:created>
  <dcterms:modified xsi:type="dcterms:W3CDTF">2026-05-18T22:00:00Z</dcterms:modified>
</cp:coreProperties>
</file>